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A4638" w14:textId="0BC67B39" w:rsidR="003424E2" w:rsidRPr="00D06721" w:rsidRDefault="003424E2" w:rsidP="003424E2">
      <w:pPr>
        <w:rPr>
          <w:rFonts w:ascii="Times New Roman" w:hAnsi="Times New Roman" w:cs="Times New Roman"/>
          <w:b/>
          <w:bCs/>
          <w:szCs w:val="28"/>
        </w:rPr>
      </w:pPr>
      <w:r w:rsidRPr="00D06721">
        <w:rPr>
          <w:rFonts w:ascii="Times New Roman" w:hAnsi="Times New Roman" w:cs="Times New Roman"/>
          <w:b/>
          <w:bCs/>
          <w:szCs w:val="28"/>
        </w:rPr>
        <w:t>Supplementary Table 1  gRNA sequenc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3424E2" w:rsidRPr="00D06721" w14:paraId="207D782F" w14:textId="77777777" w:rsidTr="00E2786B">
        <w:tc>
          <w:tcPr>
            <w:tcW w:w="2689" w:type="dxa"/>
            <w:tcBorders>
              <w:bottom w:val="single" w:sz="4" w:space="0" w:color="auto"/>
              <w:right w:val="nil"/>
            </w:tcBorders>
          </w:tcPr>
          <w:p w14:paraId="1AF4B4BA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Site</w:t>
            </w:r>
          </w:p>
        </w:tc>
        <w:tc>
          <w:tcPr>
            <w:tcW w:w="5607" w:type="dxa"/>
            <w:tcBorders>
              <w:left w:val="nil"/>
              <w:bottom w:val="single" w:sz="4" w:space="0" w:color="auto"/>
            </w:tcBorders>
          </w:tcPr>
          <w:p w14:paraId="38C60A14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RNA sequences</w:t>
            </w:r>
          </w:p>
        </w:tc>
      </w:tr>
      <w:tr w:rsidR="003424E2" w:rsidRPr="00D06721" w14:paraId="3B6E8338" w14:textId="77777777" w:rsidTr="00E2786B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8787187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</w:tcPr>
          <w:p w14:paraId="0FA80257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AAGGAATCTGCCTAACAGG</w:t>
            </w:r>
          </w:p>
        </w:tc>
      </w:tr>
      <w:tr w:rsidR="003424E2" w:rsidRPr="00D06721" w14:paraId="04F7B7DD" w14:textId="77777777" w:rsidTr="00E2786B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9ACDD5A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2M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</w:tcPr>
          <w:p w14:paraId="17B48FA7" w14:textId="1A1493AE" w:rsidR="003424E2" w:rsidRPr="009112CC" w:rsidRDefault="004A3840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GTCACATGGTTCACACGGC</w:t>
            </w:r>
          </w:p>
        </w:tc>
      </w:tr>
      <w:tr w:rsidR="003424E2" w:rsidRPr="00D06721" w14:paraId="3AFA0FBA" w14:textId="77777777" w:rsidTr="00E2786B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DF16472" w14:textId="6E5F1815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753A66">
              <w:rPr>
                <w:rFonts w:ascii="Times New Roman" w:hAnsi="Times New Roman" w:cs="Times New Roman"/>
                <w:sz w:val="21"/>
                <w:szCs w:val="21"/>
              </w:rPr>
              <w:t>1/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</w:tcPr>
          <w:p w14:paraId="50A73DC8" w14:textId="77610DF4" w:rsidR="003424E2" w:rsidRPr="009112CC" w:rsidRDefault="004A3840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CTAACAGTTGCTTTTATCAC</w:t>
            </w:r>
          </w:p>
        </w:tc>
      </w:tr>
      <w:tr w:rsidR="003424E2" w:rsidRPr="00D06721" w14:paraId="01B3F3D5" w14:textId="77777777" w:rsidTr="00E2786B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263A25E4" w14:textId="1985962A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753A66">
              <w:rPr>
                <w:rFonts w:ascii="Times New Roman" w:hAnsi="Times New Roman" w:cs="Times New Roman"/>
                <w:sz w:val="21"/>
                <w:szCs w:val="21"/>
              </w:rPr>
              <w:t>2/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</w:tcPr>
          <w:p w14:paraId="1FCC7512" w14:textId="57968DE2" w:rsidR="003424E2" w:rsidRPr="009112CC" w:rsidRDefault="004A3840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AGGCGACCAACATGGGGT</w:t>
            </w:r>
          </w:p>
        </w:tc>
      </w:tr>
      <w:tr w:rsidR="003424E2" w:rsidRPr="00D06721" w14:paraId="3771886E" w14:textId="77777777" w:rsidTr="00E2786B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F9DE002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</w:tcPr>
          <w:p w14:paraId="16A79E53" w14:textId="6E4C39F5" w:rsidR="003424E2" w:rsidRPr="009112CC" w:rsidRDefault="004A3840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CTTCCTGGACAAATTGTAGG</w:t>
            </w:r>
          </w:p>
        </w:tc>
      </w:tr>
      <w:tr w:rsidR="003424E2" w:rsidRPr="00D06721" w14:paraId="65D8B080" w14:textId="77777777" w:rsidTr="00E2786B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98BB93B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RAC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</w:tcPr>
          <w:p w14:paraId="204DDB09" w14:textId="3C20FF8D" w:rsidR="003424E2" w:rsidRPr="009112CC" w:rsidRDefault="004A3840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TGCTAGACATGAGGTCTA</w:t>
            </w:r>
          </w:p>
        </w:tc>
      </w:tr>
      <w:tr w:rsidR="003424E2" w:rsidRPr="00D06721" w14:paraId="7115467F" w14:textId="77777777" w:rsidTr="00E2786B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44F7FC3C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RBC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</w:tcPr>
          <w:p w14:paraId="78946C8D" w14:textId="7DEF8922" w:rsidR="003424E2" w:rsidRPr="009112CC" w:rsidRDefault="004A3840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GAGAATGACGAGTGGACCC</w:t>
            </w:r>
          </w:p>
        </w:tc>
      </w:tr>
      <w:tr w:rsidR="003424E2" w:rsidRPr="00D06721" w14:paraId="567DA271" w14:textId="77777777" w:rsidTr="00E2786B">
        <w:tc>
          <w:tcPr>
            <w:tcW w:w="2689" w:type="dxa"/>
            <w:tcBorders>
              <w:top w:val="nil"/>
              <w:right w:val="nil"/>
            </w:tcBorders>
          </w:tcPr>
          <w:p w14:paraId="583E57EB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PGK1</w:t>
            </w:r>
          </w:p>
        </w:tc>
        <w:tc>
          <w:tcPr>
            <w:tcW w:w="5607" w:type="dxa"/>
            <w:tcBorders>
              <w:top w:val="nil"/>
              <w:left w:val="nil"/>
            </w:tcBorders>
          </w:tcPr>
          <w:p w14:paraId="6ABFADDB" w14:textId="595EF4E7" w:rsidR="003424E2" w:rsidRPr="006E5A88" w:rsidRDefault="004A3840" w:rsidP="004A38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A88">
              <w:rPr>
                <w:rFonts w:ascii="Times New Roman" w:hAnsi="Times New Roman" w:cs="Times New Roman"/>
                <w:sz w:val="21"/>
                <w:szCs w:val="21"/>
              </w:rPr>
              <w:t>GTGCAGTGAGAGGTGGGTAGAA</w:t>
            </w:r>
          </w:p>
        </w:tc>
      </w:tr>
    </w:tbl>
    <w:p w14:paraId="2CCDBADE" w14:textId="77777777" w:rsidR="003424E2" w:rsidRPr="00D06721" w:rsidRDefault="003424E2" w:rsidP="003424E2">
      <w:pPr>
        <w:rPr>
          <w:rFonts w:ascii="Times New Roman" w:hAnsi="Times New Roman" w:cs="Times New Roman"/>
        </w:rPr>
      </w:pPr>
    </w:p>
    <w:p w14:paraId="43452929" w14:textId="15246B92" w:rsidR="003424E2" w:rsidRPr="00D06721" w:rsidRDefault="003424E2" w:rsidP="003424E2">
      <w:pPr>
        <w:rPr>
          <w:rFonts w:ascii="Times New Roman" w:hAnsi="Times New Roman" w:cs="Times New Roman"/>
          <w:b/>
          <w:bCs/>
          <w:szCs w:val="28"/>
        </w:rPr>
      </w:pPr>
      <w:r w:rsidRPr="00D06721">
        <w:rPr>
          <w:rFonts w:ascii="Times New Roman" w:hAnsi="Times New Roman" w:cs="Times New Roman"/>
          <w:b/>
          <w:bCs/>
          <w:szCs w:val="28"/>
        </w:rPr>
        <w:t xml:space="preserve">Supplementary Table </w:t>
      </w:r>
      <w:r w:rsidR="00294CC6" w:rsidRPr="00D06721">
        <w:rPr>
          <w:rFonts w:ascii="Times New Roman" w:hAnsi="Times New Roman" w:cs="Times New Roman"/>
          <w:b/>
          <w:bCs/>
          <w:szCs w:val="28"/>
        </w:rPr>
        <w:t>2</w:t>
      </w:r>
      <w:r w:rsidRPr="00D06721">
        <w:rPr>
          <w:rFonts w:ascii="Times New Roman" w:hAnsi="Times New Roman" w:cs="Times New Roman"/>
          <w:b/>
          <w:bCs/>
          <w:szCs w:val="28"/>
        </w:rPr>
        <w:t xml:space="preserve"> </w:t>
      </w:r>
      <w:r w:rsidR="0056234F" w:rsidRPr="00D06721">
        <w:rPr>
          <w:rFonts w:ascii="Times New Roman" w:hAnsi="Times New Roman" w:cs="Times New Roman"/>
          <w:b/>
          <w:bCs/>
          <w:szCs w:val="28"/>
        </w:rPr>
        <w:t xml:space="preserve"> </w:t>
      </w:r>
      <w:r w:rsidR="00294CC6" w:rsidRPr="00D06721">
        <w:rPr>
          <w:rFonts w:ascii="Times New Roman" w:hAnsi="Times New Roman" w:cs="Times New Roman"/>
          <w:b/>
          <w:bCs/>
          <w:szCs w:val="28"/>
        </w:rPr>
        <w:t>F</w:t>
      </w:r>
      <w:r w:rsidRPr="00D06721">
        <w:rPr>
          <w:rFonts w:ascii="Times New Roman" w:hAnsi="Times New Roman" w:cs="Times New Roman"/>
          <w:b/>
          <w:bCs/>
          <w:szCs w:val="28"/>
        </w:rPr>
        <w:t>orward primers with</w:t>
      </w:r>
      <w:r w:rsidR="00B84426">
        <w:rPr>
          <w:rFonts w:ascii="Times New Roman" w:hAnsi="Times New Roman" w:cs="Times New Roman"/>
          <w:b/>
          <w:bCs/>
          <w:szCs w:val="28"/>
        </w:rPr>
        <w:t>/without</w:t>
      </w:r>
      <w:r w:rsidRPr="00D06721">
        <w:rPr>
          <w:rFonts w:ascii="Times New Roman" w:hAnsi="Times New Roman" w:cs="Times New Roman"/>
          <w:b/>
          <w:bCs/>
          <w:szCs w:val="28"/>
        </w:rPr>
        <w:t xml:space="preserve"> barcodes (BC, in red) and reverse primer</w:t>
      </w:r>
    </w:p>
    <w:p w14:paraId="701E6878" w14:textId="599AC90A" w:rsidR="00294CC6" w:rsidRPr="00D06721" w:rsidRDefault="00294CC6" w:rsidP="003424E2">
      <w:pPr>
        <w:rPr>
          <w:rFonts w:ascii="Times New Roman" w:hAnsi="Times New Roman" w:cs="Times New Roman"/>
          <w:i/>
          <w:iCs/>
          <w:szCs w:val="28"/>
        </w:rPr>
      </w:pPr>
      <w:r w:rsidRPr="00D06721">
        <w:rPr>
          <w:rFonts w:ascii="Times New Roman" w:hAnsi="Times New Roman" w:cs="Times New Roman"/>
          <w:i/>
          <w:iCs/>
          <w:szCs w:val="28"/>
        </w:rPr>
        <w:t>AAVS1 (long-range 3928 bp)</w:t>
      </w:r>
    </w:p>
    <w:tbl>
      <w:tblPr>
        <w:tblW w:w="72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4941"/>
      </w:tblGrid>
      <w:tr w:rsidR="003424E2" w:rsidRPr="00D06721" w14:paraId="541706EA" w14:textId="77777777" w:rsidTr="00B84426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44B847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ID</w:t>
            </w:r>
          </w:p>
        </w:tc>
        <w:tc>
          <w:tcPr>
            <w:tcW w:w="4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5E3B55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Primer sequences (5’-3’)</w:t>
            </w:r>
          </w:p>
        </w:tc>
      </w:tr>
      <w:tr w:rsidR="003424E2" w:rsidRPr="00D06721" w14:paraId="02851B71" w14:textId="77777777" w:rsidTr="00B84426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713373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1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8099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GAGGA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609C30B0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77A77D2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2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40538EDB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TGGAAA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1BEA5561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304B490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3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468FF658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TTGTTG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1B22E8C4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7DA21B0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4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64B204C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TGCGT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76A9B576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54862EC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5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507C8A8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GTTCAA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702A2F8A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7A3674D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6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02BEE37F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ACTTT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0E2B80A7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D6EA804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7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393054A1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GACCGA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0D320988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5F34A2E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8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1719370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TTATC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5DDDE33C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3A451B7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9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1DFB2DE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ACAAA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2496A66E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46366EA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10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46FEAFD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CGCCTA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72422397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27B9E7B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11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B7BAA54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AGGTT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04197762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E5C5835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12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7B0C8EF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TAACG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1D702C47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005960F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13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15AA4C6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GCTCTT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25800688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35F6C4B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14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2ECA648B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GGTAAC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411402A3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B8767AC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15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4A10A46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TACGA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02712B4C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7B5ED93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16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967E962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CGGAC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57495A4B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A96BC27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17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3BD1132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CAACG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4E6E090B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419D2C0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18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DB6F1FB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TAGTCC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4762FD4D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E5DC32F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19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E15DA43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TTCCGGA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4D62972E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B9C5F52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20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7901994A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GACAT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35825F75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A4E9DBF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21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50680A8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CGTTTA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32184B4D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594EEB5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22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D96827A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GGTAACGA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545F92C7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90D9FAA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23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4AB31CAA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TACGACTA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3B257592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18EC125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24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0C949504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CGGACTA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4F5C45EE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71C47F2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25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0300C398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CAACGCAA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2E292C8A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1F39FA5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26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A4041CE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TGATAACTAG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2EDA10A9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C9E8684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27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89B74BB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ATCTCATCTC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2ED9E16B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EBDFE5B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AVS1-F-BC28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9D3D687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TGAAGACGT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5549B16D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7A9A0AE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29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4186391C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CAGAAGTCTA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2AE02E7C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7287CAA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30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374345F9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TTCAGTAAGA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168C3190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5641A65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31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C557C3F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CCAGTCAAT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3A1ED8A9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B562F64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32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464CD25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GCTCATCTGC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346C53CD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C6AAB87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33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3343359B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GTTGGAACTT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39C4F1B1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AD7A6CE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34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7E2703AD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GAGACATCA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096B89F6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378F83A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35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2D7BC9C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CGACTATGT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200C9D90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D985B4F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36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8F3E7B3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TAGCTGATTC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5BB37258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F05677E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37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2D601FDF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AGACACTCG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60F148AA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E368CFD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38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DCB726B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TACATATCGA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4EBB0034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37D7AC6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39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FDBCFAE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TCTGGTGACT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1DE4DDAE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703BB5B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40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537848C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TTGGAGGTT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1371B7F3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019287C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F-BC41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03319CE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TCGTCGTCTA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</w:p>
        </w:tc>
      </w:tr>
      <w:tr w:rsidR="003424E2" w:rsidRPr="00D06721" w14:paraId="05398D2E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0CAA9D07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VS1-Reverse</w:t>
            </w:r>
          </w:p>
        </w:tc>
        <w:tc>
          <w:tcPr>
            <w:tcW w:w="4941" w:type="dxa"/>
            <w:shd w:val="clear" w:color="auto" w:fill="auto"/>
            <w:noWrap/>
            <w:vAlign w:val="bottom"/>
          </w:tcPr>
          <w:p w14:paraId="0856CE6B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CGACCTACTCTCTTCCGCAT</w:t>
            </w:r>
          </w:p>
        </w:tc>
      </w:tr>
    </w:tbl>
    <w:p w14:paraId="2866716A" w14:textId="77777777" w:rsidR="00B84426" w:rsidRDefault="00B84426" w:rsidP="00B84426">
      <w:pPr>
        <w:rPr>
          <w:rFonts w:ascii="Times New Roman" w:hAnsi="Times New Roman" w:cs="Times New Roman"/>
          <w:i/>
          <w:iCs/>
          <w:szCs w:val="28"/>
        </w:rPr>
      </w:pPr>
    </w:p>
    <w:p w14:paraId="25809F4D" w14:textId="59E90D59" w:rsidR="003424E2" w:rsidRPr="00D06721" w:rsidRDefault="003424E2" w:rsidP="003424E2">
      <w:pPr>
        <w:rPr>
          <w:rFonts w:ascii="Times New Roman" w:hAnsi="Times New Roman" w:cs="Times New Roman"/>
          <w:i/>
          <w:iCs/>
          <w:szCs w:val="28"/>
        </w:rPr>
      </w:pPr>
      <w:r w:rsidRPr="00D06721">
        <w:rPr>
          <w:rFonts w:ascii="Times New Roman" w:hAnsi="Times New Roman" w:cs="Times New Roman"/>
          <w:i/>
          <w:iCs/>
          <w:szCs w:val="28"/>
        </w:rPr>
        <w:t>BCL11A-</w:t>
      </w:r>
      <w:r w:rsidR="00294CC6" w:rsidRPr="00D06721">
        <w:rPr>
          <w:rFonts w:ascii="Times New Roman" w:hAnsi="Times New Roman" w:cs="Times New Roman"/>
          <w:i/>
          <w:iCs/>
          <w:szCs w:val="28"/>
        </w:rPr>
        <w:t>3</w:t>
      </w:r>
      <w:r w:rsidRPr="00D06721">
        <w:rPr>
          <w:rFonts w:ascii="Times New Roman" w:hAnsi="Times New Roman" w:cs="Times New Roman"/>
          <w:i/>
          <w:iCs/>
          <w:szCs w:val="28"/>
        </w:rPr>
        <w:t xml:space="preserve"> (long-range 3863 bp) </w:t>
      </w:r>
    </w:p>
    <w:tbl>
      <w:tblPr>
        <w:tblW w:w="7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4982"/>
      </w:tblGrid>
      <w:tr w:rsidR="003424E2" w:rsidRPr="00D06721" w14:paraId="090FC4DC" w14:textId="77777777" w:rsidTr="00D06721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6C0159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ID</w:t>
            </w:r>
          </w:p>
        </w:tc>
        <w:tc>
          <w:tcPr>
            <w:tcW w:w="4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7C8BE6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Primer sequences (5’-3’)</w:t>
            </w:r>
          </w:p>
        </w:tc>
      </w:tr>
      <w:tr w:rsidR="003424E2" w:rsidRPr="00D06721" w14:paraId="61A1F658" w14:textId="77777777" w:rsidTr="00D06721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FFD848" w14:textId="10867DB8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1</w:t>
            </w:r>
          </w:p>
        </w:tc>
        <w:tc>
          <w:tcPr>
            <w:tcW w:w="4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0A03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GAGGA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1DADDA53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D748555" w14:textId="7A530AB5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2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1A2BCEEB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TGGAAA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29710CC8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19D6A89" w14:textId="3C38CE3B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3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7F0CCF13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TTGTTG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52C7621A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1041850" w14:textId="16D9E3FD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4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4525B617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TGCGT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3A0D88AE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60B5FCE" w14:textId="2E0622A4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5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3D672BF1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GTTCAA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5ECDF672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44143AB" w14:textId="0D6F49D0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6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46CDC366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ACTTT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37769BBF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E745DD1" w14:textId="2C6E6200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7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713FCBB4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GACCGA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57C5CC49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C41C2D4" w14:textId="542192A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8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61DC340D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TTATC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09F61971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A3AE622" w14:textId="5C04C1E6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9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209B897C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ACAAA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3C63FF75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13AAACA" w14:textId="44F7CE6E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10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02B6DDB4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CGCCTA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53CB0B30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34C06C4" w14:textId="19DBF75F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11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76AC872F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AGGTT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59392EDE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F7906AE" w14:textId="7425C84C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12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51021DAC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TAACG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240C113B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1C7DD42" w14:textId="5E7F4E28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13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6B7FE1F3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GCTCTT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30D1731B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DFDC8D7" w14:textId="1D852493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14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0C0EDA18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TAGTCC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67F364A4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E39A8F9" w14:textId="754E6AD8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15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35145451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CAACG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6A18348B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F68D0C6" w14:textId="4AE1DE3C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16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731E3D07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GGTAAC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4C91E6FA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DA4B434" w14:textId="5E72456E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17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72A20475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TACGA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59772239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456E302" w14:textId="4ECCFBA3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18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644F8390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CGGAC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24555C0A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A68C8A9" w14:textId="78BFF020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19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30E6E113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CTCG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69587522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9B89FB4" w14:textId="284C9E51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20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3AD3C5CF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TTCCGGA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2CF28996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1927884" w14:textId="3EC3822B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21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6B26074A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TCGAGA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058ED6E4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F950D7D" w14:textId="6C6CFE23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22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443377FC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TAGTCCGA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46A7897A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3D6A239" w14:textId="40660565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23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6C1A43CA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CAACGCT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786696D2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451F925" w14:textId="38C0C91B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24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77CFC286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GGTAACGTA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77F71544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2B4F825" w14:textId="4A43B3EB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25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43A04EAD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TACGACA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5AFA26D5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CF7CA69" w14:textId="785F1EC2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26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291D0FF6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GCCACGT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3F4E5D83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9B0AABF" w14:textId="51F38ACB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27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19933469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ACTCTCAG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576F7078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C663B5D" w14:textId="01EAAEE4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28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39003148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AGTGACCA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1AB8772A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93A9936" w14:textId="06727E83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29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0814A2DC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AGGCTCT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4C6E0011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1C0444D" w14:textId="5D65352E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30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380900BC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TACTCA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70D251DB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30568DD" w14:textId="79023FE8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BC31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7194B435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GACTAGAC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</w:p>
        </w:tc>
      </w:tr>
      <w:tr w:rsidR="003424E2" w:rsidRPr="00D06721" w14:paraId="18758EEB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4F9B4175" w14:textId="3D45A3E6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- Reverse</w:t>
            </w:r>
          </w:p>
        </w:tc>
        <w:tc>
          <w:tcPr>
            <w:tcW w:w="4982" w:type="dxa"/>
            <w:shd w:val="clear" w:color="auto" w:fill="auto"/>
            <w:noWrap/>
            <w:vAlign w:val="bottom"/>
          </w:tcPr>
          <w:p w14:paraId="122B0BEF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GGAGCGGCAGTTTAAGTCT</w:t>
            </w:r>
          </w:p>
        </w:tc>
      </w:tr>
    </w:tbl>
    <w:p w14:paraId="70F87E99" w14:textId="77777777" w:rsidR="003424E2" w:rsidRPr="00D06721" w:rsidRDefault="003424E2" w:rsidP="003424E2">
      <w:pPr>
        <w:rPr>
          <w:rFonts w:ascii="Times New Roman" w:hAnsi="Times New Roman" w:cs="Times New Roman"/>
        </w:rPr>
      </w:pPr>
    </w:p>
    <w:p w14:paraId="081D9A63" w14:textId="238E39C2" w:rsidR="003424E2" w:rsidRPr="00D06721" w:rsidRDefault="003424E2" w:rsidP="003424E2">
      <w:pPr>
        <w:rPr>
          <w:rFonts w:ascii="Times New Roman" w:hAnsi="Times New Roman" w:cs="Times New Roman"/>
          <w:i/>
          <w:iCs/>
          <w:szCs w:val="28"/>
        </w:rPr>
      </w:pPr>
      <w:r w:rsidRPr="00D06721">
        <w:rPr>
          <w:rFonts w:ascii="Times New Roman" w:hAnsi="Times New Roman" w:cs="Times New Roman"/>
          <w:i/>
          <w:iCs/>
          <w:szCs w:val="28"/>
        </w:rPr>
        <w:t>BCL11A-</w:t>
      </w:r>
      <w:r w:rsidR="00294CC6" w:rsidRPr="00D06721">
        <w:rPr>
          <w:rFonts w:ascii="Times New Roman" w:hAnsi="Times New Roman" w:cs="Times New Roman"/>
          <w:i/>
          <w:iCs/>
          <w:szCs w:val="28"/>
        </w:rPr>
        <w:t>4</w:t>
      </w:r>
      <w:r w:rsidRPr="00D06721">
        <w:rPr>
          <w:rFonts w:ascii="Times New Roman" w:hAnsi="Times New Roman" w:cs="Times New Roman"/>
          <w:i/>
          <w:iCs/>
          <w:szCs w:val="28"/>
        </w:rPr>
        <w:t xml:space="preserve"> (long-range 5313 bp) </w:t>
      </w:r>
    </w:p>
    <w:tbl>
      <w:tblPr>
        <w:tblW w:w="70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5116"/>
      </w:tblGrid>
      <w:tr w:rsidR="003424E2" w:rsidRPr="00D06721" w14:paraId="6FD391EF" w14:textId="77777777" w:rsidTr="00C25A1A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B88388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ID</w:t>
            </w:r>
          </w:p>
        </w:tc>
        <w:tc>
          <w:tcPr>
            <w:tcW w:w="4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9AE1C2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Primer sequences (5’-3’)</w:t>
            </w:r>
          </w:p>
        </w:tc>
      </w:tr>
      <w:tr w:rsidR="003424E2" w:rsidRPr="00D06721" w14:paraId="365DD2A9" w14:textId="77777777" w:rsidTr="00C25A1A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928273" w14:textId="2489EE8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1</w:t>
            </w:r>
          </w:p>
        </w:tc>
        <w:tc>
          <w:tcPr>
            <w:tcW w:w="4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3CBB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GAGGA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201CDFB5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867797B" w14:textId="73445344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2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44AC4697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TGGAAA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23793EBF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EBED5DC" w14:textId="41915DA6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3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4A1F07C0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TTGTTG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56764F3E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D68F1BC" w14:textId="3FDDA33F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4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3E0EBD05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TGCGT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651C6AF2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3CAE2FB" w14:textId="220D1711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5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69726869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GTTCAA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7A6E2499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E3FA7D9" w14:textId="433D3F7A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6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3B16F2D2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ACTTT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68E6D0A6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E7EF844" w14:textId="17D9C9A3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7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18073E1E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GACCGA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466F573F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9DF62A4" w14:textId="78D85A2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8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09D834D4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TTATC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73988BDD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872E880" w14:textId="7FE9A988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9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2B4E3D75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ACAAA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55A5C59C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E3A9FBC" w14:textId="6F80DC0A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10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6A0ED246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CGCCTA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4FDA3C4A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39AC704" w14:textId="647A1563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11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73D1BA05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AGGTT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7D774CC9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247C112" w14:textId="43D43AE0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12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15C68F62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TAACG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0CBA8D28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4C9B5FA" w14:textId="13B7EAA2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13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29571482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GCTCTT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4604B0D8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BC5E768" w14:textId="4D57197D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14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224B839C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TCTGACA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2CF412C1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D0118A6" w14:textId="55C6F0ED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15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6E1B6B66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CAACTGTC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0A3DAAB3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A8042C4" w14:textId="743A879A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16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158E2C14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CTGATCGGA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76672A6F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ACA47AD" w14:textId="03D01A74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17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3D2CAFF5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CGACTAA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077B007B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ED3DBC2" w14:textId="73C3AA32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18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50A28FFF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TCCGGTGAA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27ED14E0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4CE362B" w14:textId="2BF0017C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19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4600CE09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TGCATATC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24CD78FC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D46948A" w14:textId="0D864760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20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27BD50B2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AGGAATC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30A5844E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9A7177C" w14:textId="33D46272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21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1A3CFC3E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TGCTATG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60911E30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8D17D80" w14:textId="001E7039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22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77C8772E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CGCGACAC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13F47683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A4008A8" w14:textId="3AB4C5D1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F-BC23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4598DA1D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TCGGATGG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</w:p>
        </w:tc>
      </w:tr>
      <w:tr w:rsidR="003424E2" w:rsidRPr="00D06721" w14:paraId="01A2028C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24732941" w14:textId="0EC9D5F8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9112CC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4732" w:type="dxa"/>
            <w:shd w:val="clear" w:color="auto" w:fill="auto"/>
            <w:noWrap/>
            <w:vAlign w:val="bottom"/>
          </w:tcPr>
          <w:p w14:paraId="710255C9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TGAAATCTCCCTTCTTTACGGTTCT</w:t>
            </w:r>
          </w:p>
        </w:tc>
      </w:tr>
    </w:tbl>
    <w:p w14:paraId="3F487885" w14:textId="0F59300D" w:rsidR="003424E2" w:rsidRPr="00D06721" w:rsidRDefault="003424E2" w:rsidP="003424E2">
      <w:pPr>
        <w:rPr>
          <w:rFonts w:ascii="Times New Roman" w:hAnsi="Times New Roman" w:cs="Times New Roman"/>
          <w:b/>
          <w:bCs/>
        </w:rPr>
      </w:pPr>
    </w:p>
    <w:p w14:paraId="3BDE4D1B" w14:textId="77777777" w:rsidR="00186C3C" w:rsidRPr="00D06721" w:rsidRDefault="00186C3C" w:rsidP="00186C3C">
      <w:pPr>
        <w:rPr>
          <w:rFonts w:ascii="Times New Roman" w:hAnsi="Times New Roman" w:cs="Times New Roman"/>
          <w:i/>
          <w:iCs/>
          <w:szCs w:val="28"/>
        </w:rPr>
      </w:pPr>
      <w:r w:rsidRPr="00D06721">
        <w:rPr>
          <w:rFonts w:ascii="Times New Roman" w:hAnsi="Times New Roman" w:cs="Times New Roman"/>
          <w:i/>
          <w:iCs/>
          <w:szCs w:val="28"/>
        </w:rPr>
        <w:t>EEF2 (long-range 5287 bp)</w:t>
      </w:r>
    </w:p>
    <w:tbl>
      <w:tblPr>
        <w:tblW w:w="70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4813"/>
      </w:tblGrid>
      <w:tr w:rsidR="00186C3C" w:rsidRPr="00D06721" w14:paraId="055312DC" w14:textId="77777777" w:rsidTr="009112CC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40C638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79088706"/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ID</w:t>
            </w:r>
          </w:p>
        </w:tc>
        <w:tc>
          <w:tcPr>
            <w:tcW w:w="4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014224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Primer sequences (5’-3’)</w:t>
            </w:r>
          </w:p>
        </w:tc>
      </w:tr>
      <w:tr w:rsidR="00186C3C" w:rsidRPr="00D06721" w14:paraId="5AF8E578" w14:textId="77777777" w:rsidTr="009112CC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0722BE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1</w:t>
            </w:r>
          </w:p>
        </w:tc>
        <w:tc>
          <w:tcPr>
            <w:tcW w:w="4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B2EC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TGATAACTAG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</w:p>
        </w:tc>
      </w:tr>
      <w:tr w:rsidR="00186C3C" w:rsidRPr="00D06721" w14:paraId="08EDC605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9880F5A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2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13C1B29C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ATCTCATCTC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</w:p>
        </w:tc>
      </w:tr>
      <w:tr w:rsidR="00186C3C" w:rsidRPr="00D06721" w14:paraId="1AFE87A3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4D25BE6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3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351C553B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TGAAGACGT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</w:p>
        </w:tc>
      </w:tr>
      <w:tr w:rsidR="00186C3C" w:rsidRPr="00D06721" w14:paraId="42CA4A2D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1A62B78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4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4EDE575C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CAGAAGTCTA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</w:p>
        </w:tc>
      </w:tr>
      <w:tr w:rsidR="00186C3C" w:rsidRPr="00D06721" w14:paraId="26639B27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58C6D72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EEF2-F-BC5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574FAB18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TTCAGTAAGA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</w:p>
        </w:tc>
      </w:tr>
      <w:tr w:rsidR="00186C3C" w:rsidRPr="00D06721" w14:paraId="32DBE559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643DC11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6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045E5B29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CCAGTCAAT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</w:p>
        </w:tc>
      </w:tr>
      <w:tr w:rsidR="00186C3C" w:rsidRPr="00D06721" w14:paraId="6F7B82FA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8FA5CAD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7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77C22E6A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GCTCATCTGC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</w:p>
        </w:tc>
      </w:tr>
      <w:tr w:rsidR="00186C3C" w:rsidRPr="00D06721" w14:paraId="2ABDD631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05CB55E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8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2FA6BD6D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GTTGGAACTT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</w:p>
        </w:tc>
      </w:tr>
      <w:tr w:rsidR="00186C3C" w:rsidRPr="00D06721" w14:paraId="3E588FB4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FCED63D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9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4CFDC417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GAGACATCA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</w:p>
        </w:tc>
      </w:tr>
      <w:tr w:rsidR="00186C3C" w:rsidRPr="00D06721" w14:paraId="5DF9A68C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68DD510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10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6A33BD7F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CGACTATGT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</w:p>
        </w:tc>
      </w:tr>
      <w:tr w:rsidR="00186C3C" w:rsidRPr="00D06721" w14:paraId="22618D1A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D773AE6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11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721B74ED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TAGCTGATTC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</w:p>
        </w:tc>
      </w:tr>
      <w:tr w:rsidR="00186C3C" w:rsidRPr="00D06721" w14:paraId="73D2F37F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36EF298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12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225D6406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AGACACTCG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</w:p>
        </w:tc>
      </w:tr>
      <w:tr w:rsidR="00186C3C" w:rsidRPr="00D06721" w14:paraId="25AF8FC6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ED44D9D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13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31B27141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TACATATCGA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</w:p>
        </w:tc>
      </w:tr>
      <w:tr w:rsidR="00186C3C" w:rsidRPr="00D06721" w14:paraId="386B99E7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B2B6B81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14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2BC82621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TCTGGTGACT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</w:p>
        </w:tc>
      </w:tr>
      <w:tr w:rsidR="00186C3C" w:rsidRPr="00D06721" w14:paraId="3D7D2CF2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2FC0B90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15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6A544237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TTGGAGGTT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</w:p>
        </w:tc>
      </w:tr>
      <w:tr w:rsidR="00186C3C" w:rsidRPr="00D06721" w14:paraId="718A0E1A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6320826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16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486F512D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TCGTCGTCTA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</w:p>
        </w:tc>
      </w:tr>
      <w:tr w:rsidR="00186C3C" w:rsidRPr="00D06721" w14:paraId="70F8FD89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84BE4B8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17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7292489F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AGATCC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</w:p>
        </w:tc>
      </w:tr>
      <w:tr w:rsidR="00186C3C" w:rsidRPr="00D06721" w14:paraId="15BD938E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B2361B0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18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37676C96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TATGC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</w:p>
        </w:tc>
      </w:tr>
      <w:tr w:rsidR="00186C3C" w:rsidRPr="00D06721" w14:paraId="5B83EDFA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4D278FE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19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397869E9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TCGAGT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</w:p>
        </w:tc>
      </w:tr>
      <w:tr w:rsidR="00186C3C" w:rsidRPr="00D06721" w14:paraId="35407744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F4D83F5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20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0BCC3CAD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GATG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</w:p>
        </w:tc>
      </w:tr>
      <w:tr w:rsidR="00186C3C" w:rsidRPr="00D06721" w14:paraId="42FEEED3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52C2AF2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21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0A784515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TTGTACG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</w:p>
        </w:tc>
      </w:tr>
      <w:tr w:rsidR="00186C3C" w:rsidRPr="00D06721" w14:paraId="5415A2E7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91CF755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22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77495A2F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ACTGAC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</w:p>
        </w:tc>
      </w:tr>
      <w:tr w:rsidR="00186C3C" w:rsidRPr="00D06721" w14:paraId="31568881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D174C10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23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61CDDAFA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TCTTAC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</w:p>
        </w:tc>
      </w:tr>
      <w:tr w:rsidR="00186C3C" w:rsidRPr="00D06721" w14:paraId="017D40B9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FBF94FA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24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53C32C09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GAGCGAT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</w:p>
        </w:tc>
      </w:tr>
      <w:tr w:rsidR="00186C3C" w:rsidRPr="00D06721" w14:paraId="558EB243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D289874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25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596D6A2A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GCCACGTT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</w:p>
        </w:tc>
      </w:tr>
      <w:tr w:rsidR="00186C3C" w:rsidRPr="00D06721" w14:paraId="4587B54D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E59887C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26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2BD5D637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ACTCTCAGG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</w:p>
        </w:tc>
      </w:tr>
      <w:tr w:rsidR="00186C3C" w:rsidRPr="00D06721" w14:paraId="4D9680B4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2432318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27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64A5F435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AGTGACCAG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</w:p>
        </w:tc>
      </w:tr>
      <w:tr w:rsidR="00186C3C" w:rsidRPr="00D06721" w14:paraId="572EC327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1D45601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28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69F42B51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AGGCTCTT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</w:p>
        </w:tc>
      </w:tr>
      <w:tr w:rsidR="00186C3C" w:rsidRPr="00D06721" w14:paraId="1FEE022B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8018B41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29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2E481F85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TACTCT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</w:p>
        </w:tc>
      </w:tr>
      <w:tr w:rsidR="00186C3C" w:rsidRPr="00D06721" w14:paraId="74BD1B0C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8D5DEBA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30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0FCE3467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GACTAGACC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</w:p>
        </w:tc>
      </w:tr>
      <w:tr w:rsidR="00186C3C" w:rsidRPr="00D06721" w14:paraId="2D336C7D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5C38E14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31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0A2E4C57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TCTGACAG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</w:p>
        </w:tc>
      </w:tr>
      <w:tr w:rsidR="00186C3C" w:rsidRPr="00D06721" w14:paraId="144A8588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8D5CACF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32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2CD2210C" w14:textId="77777777" w:rsidR="00186C3C" w:rsidRPr="009112CC" w:rsidRDefault="00186C3C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CAACTGTCT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</w:p>
        </w:tc>
      </w:tr>
      <w:tr w:rsidR="00186C3C" w:rsidRPr="00D06721" w14:paraId="581F334D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09F1606A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Reverse</w:t>
            </w:r>
          </w:p>
        </w:tc>
        <w:tc>
          <w:tcPr>
            <w:tcW w:w="4732" w:type="dxa"/>
            <w:shd w:val="clear" w:color="auto" w:fill="auto"/>
            <w:noWrap/>
            <w:vAlign w:val="bottom"/>
          </w:tcPr>
          <w:p w14:paraId="0C0C8A38" w14:textId="77777777" w:rsidR="00186C3C" w:rsidRPr="009112CC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ACCAACCAGGCCAAGCAAA</w:t>
            </w:r>
          </w:p>
        </w:tc>
      </w:tr>
      <w:bookmarkEnd w:id="0"/>
    </w:tbl>
    <w:p w14:paraId="452BC982" w14:textId="00905C4F" w:rsidR="00186C3C" w:rsidRDefault="00186C3C" w:rsidP="003424E2">
      <w:pPr>
        <w:rPr>
          <w:rFonts w:ascii="Times New Roman" w:hAnsi="Times New Roman" w:cs="Times New Roman"/>
          <w:b/>
          <w:bCs/>
        </w:rPr>
      </w:pPr>
    </w:p>
    <w:p w14:paraId="651B540C" w14:textId="497AEBF9" w:rsidR="009112CC" w:rsidRPr="00D06721" w:rsidRDefault="009112CC" w:rsidP="009112CC">
      <w:pPr>
        <w:rPr>
          <w:rFonts w:ascii="Times New Roman" w:hAnsi="Times New Roman" w:cs="Times New Roman"/>
          <w:i/>
          <w:iCs/>
          <w:szCs w:val="28"/>
        </w:rPr>
      </w:pPr>
      <w:r>
        <w:rPr>
          <w:rFonts w:ascii="Times New Roman" w:hAnsi="Times New Roman" w:cs="Times New Roman"/>
          <w:i/>
          <w:iCs/>
          <w:szCs w:val="28"/>
        </w:rPr>
        <w:t>PGK1</w:t>
      </w:r>
      <w:r w:rsidRPr="00D06721">
        <w:rPr>
          <w:rFonts w:ascii="Times New Roman" w:hAnsi="Times New Roman" w:cs="Times New Roman"/>
          <w:i/>
          <w:iCs/>
          <w:szCs w:val="28"/>
        </w:rPr>
        <w:t xml:space="preserve"> (long-range </w:t>
      </w:r>
      <w:r>
        <w:rPr>
          <w:rFonts w:ascii="Times New Roman" w:hAnsi="Times New Roman" w:cs="Times New Roman"/>
          <w:i/>
          <w:iCs/>
          <w:szCs w:val="28"/>
        </w:rPr>
        <w:t>3552</w:t>
      </w:r>
      <w:r w:rsidRPr="00D06721">
        <w:rPr>
          <w:rFonts w:ascii="Times New Roman" w:hAnsi="Times New Roman" w:cs="Times New Roman"/>
          <w:i/>
          <w:iCs/>
          <w:szCs w:val="28"/>
        </w:rPr>
        <w:t xml:space="preserve"> bp)</w:t>
      </w:r>
    </w:p>
    <w:tbl>
      <w:tblPr>
        <w:tblW w:w="6545" w:type="dxa"/>
        <w:tblLook w:val="04A0" w:firstRow="1" w:lastRow="0" w:firstColumn="1" w:lastColumn="0" w:noHBand="0" w:noVBand="1"/>
      </w:tblPr>
      <w:tblGrid>
        <w:gridCol w:w="2268"/>
        <w:gridCol w:w="5128"/>
      </w:tblGrid>
      <w:tr w:rsidR="009112CC" w:rsidRPr="00D06721" w14:paraId="46A0CD19" w14:textId="77777777" w:rsidTr="009112CC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5159" w14:textId="77777777" w:rsidR="009112CC" w:rsidRPr="009112CC" w:rsidRDefault="009112C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ID</w:t>
            </w:r>
          </w:p>
        </w:tc>
        <w:tc>
          <w:tcPr>
            <w:tcW w:w="4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DC58E" w14:textId="77777777" w:rsidR="009112CC" w:rsidRPr="009112CC" w:rsidRDefault="009112C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Primer sequences (5’-3’)</w:t>
            </w:r>
          </w:p>
        </w:tc>
      </w:tr>
      <w:tr w:rsidR="009112CC" w14:paraId="72BCE6D2" w14:textId="77777777" w:rsidTr="009112CC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82CF" w14:textId="31DAD3B0" w:rsidR="009112CC" w:rsidRPr="009112CC" w:rsidRDefault="009112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PGK1-F-BC1</w:t>
            </w:r>
          </w:p>
        </w:tc>
        <w:tc>
          <w:tcPr>
            <w:tcW w:w="4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18BE" w14:textId="1EB4DB60" w:rsidR="009112CC" w:rsidRPr="009112CC" w:rsidRDefault="009112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GACTGAGA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 xml:space="preserve">TGCAGCCCTGAGTTCTGGTC  </w:t>
            </w:r>
          </w:p>
        </w:tc>
      </w:tr>
      <w:tr w:rsidR="009112CC" w14:paraId="62224841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F029" w14:textId="77777777" w:rsidR="009112CC" w:rsidRPr="009112CC" w:rsidRDefault="009112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PGK1-F-BC2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480F" w14:textId="26A92133" w:rsidR="009112CC" w:rsidRPr="009112CC" w:rsidRDefault="009112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TGGTAACG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 xml:space="preserve">TGCAGCCCTGAGTTCTGGTC  </w:t>
            </w:r>
          </w:p>
        </w:tc>
      </w:tr>
      <w:tr w:rsidR="009112CC" w14:paraId="7E9174E6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D987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3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E9CE" w14:textId="6D032156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CAGTTATGC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303356D7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9F6E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4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0CCF" w14:textId="2AAB7F63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CCGCAAGAC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36236E06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3053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5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BF2A" w14:textId="02CB764B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CGCCTCTTA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04106588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A5C3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6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EB8E" w14:textId="7475FBDE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GCTACCATG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24A76CF0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B5B4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7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5CB6" w14:textId="33EDF17F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TCTTGGAGT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77C223BC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FD38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8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2982" w14:textId="073756F8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CCGGTAGTTC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3B834995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D662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9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6DCF" w14:textId="43097F00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CGAGAAGGAA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20F22615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B97D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10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BA84" w14:textId="60091341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CGGACACCTA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0C228176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BC17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1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6445" w14:textId="0CCF7863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GCGTCGTGAA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5E30AACD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4FE7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12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280F" w14:textId="73204C01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GTAGAATCCT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35FBFBCC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7522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13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5A17" w14:textId="41F13562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GTCCACAGCT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345C3C17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99FA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14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CFA2" w14:textId="001DF8C1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GTTACTCGGT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35597630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07B6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15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A449" w14:textId="6057DC66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ACAACAACC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614393E0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D7F8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16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1856" w14:textId="54B774A2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ACAAGGTGG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37CAB059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E325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17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FC6D" w14:textId="1FB42282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ACCGATTCC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24C406DB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1C7F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18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2FFF" w14:textId="5C010B60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ACTCTCGCC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53678F86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C266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PGK1-F-BC19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776E" w14:textId="56F53825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GTGTGGTCC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1D38E429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FC58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20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8EB0" w14:textId="6B51AFB3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CTCTATACAC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4EFD6388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B3DD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2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FD40" w14:textId="69493149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TGGTGCATAA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44066F99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25BB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22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6228" w14:textId="3F91B1B5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TTCGATGCGG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71ED17F3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1CF8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23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2E82" w14:textId="6943DA44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TTGTCTTCTG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62C25D8C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C69B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24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EF90" w14:textId="5DE7F67B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TCCTTAATCC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GCAGCCCTGAGTTCTGGTC  </w:t>
            </w:r>
          </w:p>
        </w:tc>
      </w:tr>
      <w:tr w:rsidR="009112CC" w14:paraId="4C8B89FE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B5F9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25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03CC" w14:textId="398D35F3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ACGGTGG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49C97F4C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A9DF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26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8642" w14:textId="534A5C73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CCTTCTT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261C1367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60F9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27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0C8A" w14:textId="7D6D3BC2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TTGAGCC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18C087D1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2745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28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352A" w14:textId="69844654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CCAGGAAG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2EB9273A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24A2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29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2E2C" w14:textId="7B3B7E2E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CGTCCAAT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036E591A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9C5D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30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496B" w14:textId="220EEFDE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GTGTCGTT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283C5A9E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FC02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3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B017" w14:textId="44EA86BF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GCCACTC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4CE514CA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2768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32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899D" w14:textId="33BA864C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CAGTATAG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23E68ABF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7189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33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5AAD" w14:textId="0BB9D889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CATCCACC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6BDE97E7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8A71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34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EEB5" w14:textId="0BF5B4C2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CGACAACG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2FA6006B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6663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35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CC57" w14:textId="5822775B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CTCTGACA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01D25B77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E868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36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A7F6" w14:textId="3779968F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GCAGCACT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00DD7365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A890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37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8F55" w14:textId="0F9D15E5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ACTAATTGCGG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39EB5B3C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900E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38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42EE" w14:textId="0D4C980E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AGTTGCGCTAA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20673C36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DE2C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39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FB80" w14:textId="32B18E5C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CATTAACCTCG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2282A57B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ADDF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40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1E13" w14:textId="73797AC1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CGATAGTTGTG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759C53AB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2CCA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4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F156" w14:textId="651A3BB5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GCGGATGTCAC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6D97EFB4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C8C0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42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2A84" w14:textId="58BA3CE4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GTATGAAGCCA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74D4F6BF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BFDA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43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0AF3" w14:textId="331A343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TGCACCTCTGT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4F4E00F6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01F0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44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141A" w14:textId="0B573E08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CAATACGCTGCA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10319DE5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BD32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45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3395" w14:textId="7909E319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CGATTACACAAG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4D1F05FE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0799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46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5544" w14:textId="3F048F7F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CTAGTGTTCAAG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339804E5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B784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47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1F6A" w14:textId="41F499C6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CTTATTGAGACG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2E0CEF58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816E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48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5AAA" w14:textId="6C3DB8D6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TAGTGACGATGG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5E5FD35E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D6AA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49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0D7A" w14:textId="4EF223F2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CCGCACCTGTTAT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490EF650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9305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50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E070" w14:textId="1B9DFB9D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CGAGCCAATCCTA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4D1FAF2F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3BCB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5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C7B2" w14:textId="477EE74A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CTACTCCTGACCT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06449E42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8EC4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52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D63C" w14:textId="4F749BFB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GAACAATGAGAGG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5B995AE2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F12B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53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B206" w14:textId="12BADC6E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AGAGATGTCGTTGG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7EE7ECBC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6D9D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54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EDE3" w14:textId="5004A0EC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CACTTAGGACTTCT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362EB368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EF3F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55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FC9C" w14:textId="136C8BE8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CATAGGACCGCGTA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69229073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623E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56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A69C" w14:textId="292FD48B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CATGACTGGTGTTG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641273BA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8D8D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57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4B23" w14:textId="0DFD0468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CGAACCGATCATGC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37561781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83B5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58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8821" w14:textId="70EC29C2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CGTAAGTTCGACCG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0FD9EA8C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8E92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59</w:t>
            </w:r>
          </w:p>
        </w:tc>
        <w:tc>
          <w:tcPr>
            <w:tcW w:w="4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7EA8" w14:textId="0837D095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GAGCGCAATAGCCA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  <w:tr w:rsidR="009112CC" w14:paraId="37558441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7A579" w14:textId="77777777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GK1-F-BC60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3D7AA" w14:textId="3FD77638" w:rsidR="009112CC" w:rsidRPr="009112CC" w:rsidRDefault="009112C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12CC"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  <w:t>TACATACGTCCAAG</w:t>
            </w:r>
            <w:r w:rsidRPr="009112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GCCCTGAGTTCTGGTC</w:t>
            </w:r>
          </w:p>
        </w:tc>
      </w:tr>
    </w:tbl>
    <w:p w14:paraId="32F7D085" w14:textId="028400E3" w:rsidR="009112CC" w:rsidRDefault="009112CC" w:rsidP="003424E2">
      <w:pPr>
        <w:rPr>
          <w:rFonts w:ascii="Times New Roman" w:hAnsi="Times New Roman" w:cs="Times New Roman"/>
          <w:b/>
          <w:bCs/>
        </w:rPr>
      </w:pPr>
    </w:p>
    <w:p w14:paraId="1D22C847" w14:textId="77777777" w:rsidR="00B84426" w:rsidRDefault="00B84426" w:rsidP="003424E2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935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7"/>
        <w:gridCol w:w="1335"/>
        <w:gridCol w:w="3402"/>
        <w:gridCol w:w="3402"/>
      </w:tblGrid>
      <w:tr w:rsidR="00B84426" w:rsidRPr="009112CC" w14:paraId="08ED392B" w14:textId="04742F2C" w:rsidTr="00F12B8F">
        <w:tc>
          <w:tcPr>
            <w:tcW w:w="1217" w:type="dxa"/>
            <w:tcBorders>
              <w:bottom w:val="single" w:sz="4" w:space="0" w:color="auto"/>
              <w:right w:val="nil"/>
            </w:tcBorders>
            <w:vAlign w:val="center"/>
          </w:tcPr>
          <w:p w14:paraId="082748C6" w14:textId="77777777" w:rsidR="00B84426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ID</w:t>
            </w:r>
          </w:p>
          <w:p w14:paraId="12AB291B" w14:textId="219FBD20" w:rsidR="00B84426" w:rsidRPr="009112CC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</w:tcPr>
          <w:p w14:paraId="37147B71" w14:textId="77777777" w:rsidR="00B84426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oduc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ize</w:t>
            </w:r>
          </w:p>
          <w:p w14:paraId="11CF3871" w14:textId="0AA29FEF" w:rsidR="00B84426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bp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229278" w14:textId="77777777" w:rsidR="00B84426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rime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F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 xml:space="preserve"> sequences </w:t>
            </w:r>
          </w:p>
          <w:p w14:paraId="4B54A290" w14:textId="1BDE52FE" w:rsidR="00B84426" w:rsidRPr="009112CC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(5’-3’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</w:tcBorders>
          </w:tcPr>
          <w:p w14:paraId="6C30A7BC" w14:textId="77777777" w:rsidR="00B84426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rime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</w:t>
            </w: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 xml:space="preserve"> sequences </w:t>
            </w:r>
          </w:p>
          <w:p w14:paraId="7842532E" w14:textId="3859E846" w:rsidR="00B84426" w:rsidRPr="009112CC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(5’-3’)</w:t>
            </w:r>
          </w:p>
        </w:tc>
      </w:tr>
      <w:tr w:rsidR="00B84426" w:rsidRPr="00B84426" w14:paraId="3DABA550" w14:textId="17044F9D" w:rsidTr="00F12B8F"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74CBA5BC" w14:textId="77777777" w:rsidR="00B84426" w:rsidRPr="00B84426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4426">
              <w:rPr>
                <w:rFonts w:ascii="Times New Roman" w:hAnsi="Times New Roman" w:cs="Times New Roman"/>
                <w:sz w:val="21"/>
                <w:szCs w:val="21"/>
              </w:rPr>
              <w:t>B2M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88DDFD4" w14:textId="39AA7315" w:rsidR="00B84426" w:rsidRPr="00B84426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3A21FD2" w14:textId="189FB0F5" w:rsidR="00B84426" w:rsidRPr="00B84426" w:rsidRDefault="00B84426" w:rsidP="00B84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426">
              <w:rPr>
                <w:rFonts w:ascii="Times New Roman" w:hAnsi="Times New Roman" w:cs="Times New Roman"/>
                <w:sz w:val="18"/>
                <w:szCs w:val="18"/>
              </w:rPr>
              <w:t>ACTGTGCCTCTTACTTTCGGTTT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B6F0424" w14:textId="5BFA9409" w:rsidR="00B84426" w:rsidRPr="00B84426" w:rsidRDefault="00B84426" w:rsidP="00B84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426">
              <w:rPr>
                <w:rFonts w:ascii="Times New Roman" w:hAnsi="Times New Roman" w:cs="Times New Roman"/>
                <w:sz w:val="18"/>
                <w:szCs w:val="18"/>
              </w:rPr>
              <w:t>TGTCACCCCAACTATGCCATTTAAC</w:t>
            </w:r>
          </w:p>
        </w:tc>
      </w:tr>
      <w:tr w:rsidR="00B84426" w:rsidRPr="00B84426" w14:paraId="559F991E" w14:textId="53E5D465" w:rsidTr="00F12B8F"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7CF1C8B9" w14:textId="5BB3DEF5" w:rsidR="00B84426" w:rsidRPr="00B84426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4426">
              <w:rPr>
                <w:rFonts w:ascii="Times New Roman" w:hAnsi="Times New Roman" w:cs="Times New Roman"/>
                <w:sz w:val="21"/>
                <w:szCs w:val="21"/>
              </w:rPr>
              <w:t>BCL11A-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DFA7F39" w14:textId="5DF6C067" w:rsidR="00B84426" w:rsidRPr="00B84426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2AE592A" w14:textId="3004055E" w:rsidR="00B84426" w:rsidRPr="00B84426" w:rsidRDefault="00B84426" w:rsidP="00B84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426">
              <w:rPr>
                <w:rFonts w:ascii="Times New Roman" w:hAnsi="Times New Roman" w:cs="Times New Roman"/>
                <w:sz w:val="18"/>
                <w:szCs w:val="18"/>
              </w:rPr>
              <w:t>CATACAATAGAGGCATTTGGAAC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311FD16" w14:textId="584EA717" w:rsidR="00B84426" w:rsidRPr="00B84426" w:rsidRDefault="00B84426" w:rsidP="00B84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426">
              <w:rPr>
                <w:rFonts w:ascii="Times New Roman" w:hAnsi="Times New Roman" w:cs="Times New Roman"/>
                <w:sz w:val="18"/>
                <w:szCs w:val="18"/>
              </w:rPr>
              <w:t>AGGAGCGGCAGTTTAAGTCT</w:t>
            </w:r>
          </w:p>
        </w:tc>
      </w:tr>
      <w:tr w:rsidR="00B84426" w:rsidRPr="00B84426" w14:paraId="3DB2DA09" w14:textId="1E5314EE" w:rsidTr="00F12B8F"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66C1ED36" w14:textId="43D917B6" w:rsidR="00B84426" w:rsidRPr="00B84426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4426">
              <w:rPr>
                <w:rFonts w:ascii="Times New Roman" w:hAnsi="Times New Roman" w:cs="Times New Roman"/>
                <w:sz w:val="21"/>
                <w:szCs w:val="21"/>
              </w:rPr>
              <w:t>BCL11A-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2A83FAE" w14:textId="79A9598E" w:rsidR="00B84426" w:rsidRPr="00B84426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B61E3D" w14:textId="5E7BC67E" w:rsidR="00B84426" w:rsidRPr="00B84426" w:rsidRDefault="00B84426" w:rsidP="00B84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426">
              <w:rPr>
                <w:rFonts w:ascii="Times New Roman" w:hAnsi="Times New Roman" w:cs="Times New Roman"/>
                <w:sz w:val="18"/>
                <w:szCs w:val="18"/>
              </w:rPr>
              <w:t>TTACAACACAATGAAAGGGTAAG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456C2E7" w14:textId="7A67288D" w:rsidR="00B84426" w:rsidRPr="00B84426" w:rsidRDefault="00B84426" w:rsidP="00B84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426">
              <w:rPr>
                <w:rFonts w:ascii="Times New Roman" w:hAnsi="Times New Roman" w:cs="Times New Roman"/>
                <w:sz w:val="18"/>
                <w:szCs w:val="18"/>
              </w:rPr>
              <w:t>TGAAATCTCCCTTCTTTACGGTTCT</w:t>
            </w:r>
          </w:p>
        </w:tc>
      </w:tr>
      <w:tr w:rsidR="00B84426" w:rsidRPr="00B84426" w14:paraId="0DC38EB3" w14:textId="1CC24213" w:rsidTr="00F12B8F"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078C8EA0" w14:textId="77777777" w:rsidR="00B84426" w:rsidRPr="00B84426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4426">
              <w:rPr>
                <w:rFonts w:ascii="Times New Roman" w:hAnsi="Times New Roman" w:cs="Times New Roman"/>
                <w:sz w:val="21"/>
                <w:szCs w:val="21"/>
              </w:rPr>
              <w:t>TRA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F405EA8" w14:textId="260ED016" w:rsidR="00B84426" w:rsidRPr="00B84426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484674" w14:textId="2200F701" w:rsidR="00B84426" w:rsidRPr="00B84426" w:rsidRDefault="00B84426" w:rsidP="00B84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426">
              <w:rPr>
                <w:rFonts w:ascii="Times New Roman" w:hAnsi="Times New Roman" w:cs="Times New Roman"/>
                <w:sz w:val="18"/>
                <w:szCs w:val="18"/>
              </w:rPr>
              <w:t>TAATAGAGACACGGGGCATGGTA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36D93B7" w14:textId="0E5DB1E7" w:rsidR="00B84426" w:rsidRPr="00B84426" w:rsidRDefault="00B84426" w:rsidP="00B84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426">
              <w:rPr>
                <w:rFonts w:ascii="Times New Roman" w:hAnsi="Times New Roman" w:cs="Times New Roman"/>
                <w:sz w:val="18"/>
                <w:szCs w:val="18"/>
              </w:rPr>
              <w:t>TAGGAGCAAATGTACCCTGGAGTTC</w:t>
            </w:r>
          </w:p>
        </w:tc>
      </w:tr>
      <w:tr w:rsidR="00B84426" w:rsidRPr="00B84426" w14:paraId="2B66A9F6" w14:textId="714F67A9" w:rsidTr="00F12B8F">
        <w:tc>
          <w:tcPr>
            <w:tcW w:w="1217" w:type="dxa"/>
            <w:tcBorders>
              <w:top w:val="nil"/>
              <w:bottom w:val="single" w:sz="4" w:space="0" w:color="auto"/>
              <w:right w:val="nil"/>
            </w:tcBorders>
          </w:tcPr>
          <w:p w14:paraId="224626EC" w14:textId="77777777" w:rsidR="00B84426" w:rsidRPr="00B84426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4426">
              <w:rPr>
                <w:rFonts w:ascii="Times New Roman" w:hAnsi="Times New Roman" w:cs="Times New Roman"/>
                <w:sz w:val="21"/>
                <w:szCs w:val="21"/>
              </w:rPr>
              <w:t>TRB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BD3EB" w14:textId="315128FB" w:rsidR="00B84426" w:rsidRPr="00B84426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9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FE08E" w14:textId="050229AF" w:rsidR="00B84426" w:rsidRPr="00B84426" w:rsidRDefault="00B84426" w:rsidP="00B84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426">
              <w:rPr>
                <w:rFonts w:ascii="Times New Roman" w:hAnsi="Times New Roman" w:cs="Times New Roman"/>
                <w:sz w:val="18"/>
                <w:szCs w:val="18"/>
              </w:rPr>
              <w:t>AACCGGTACCATTTGTAGTTAGGC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</w:tcPr>
          <w:p w14:paraId="0E48AA72" w14:textId="5E18A5BA" w:rsidR="00B84426" w:rsidRPr="00B84426" w:rsidRDefault="00B84426" w:rsidP="00B84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426">
              <w:rPr>
                <w:rFonts w:ascii="Times New Roman" w:hAnsi="Times New Roman" w:cs="Times New Roman"/>
                <w:sz w:val="18"/>
                <w:szCs w:val="18"/>
              </w:rPr>
              <w:t>CTTCCTCAACTAACTTCGACATGGC</w:t>
            </w:r>
          </w:p>
        </w:tc>
      </w:tr>
    </w:tbl>
    <w:p w14:paraId="715D041A" w14:textId="77777777" w:rsidR="00B84426" w:rsidRDefault="00B84426" w:rsidP="003424E2">
      <w:pPr>
        <w:rPr>
          <w:rFonts w:ascii="Times New Roman" w:hAnsi="Times New Roman" w:cs="Times New Roman"/>
          <w:b/>
          <w:bCs/>
        </w:rPr>
      </w:pPr>
    </w:p>
    <w:p w14:paraId="5A4460FB" w14:textId="78BFCE5F" w:rsidR="003424E2" w:rsidRPr="00D06721" w:rsidRDefault="003424E2" w:rsidP="003424E2">
      <w:pPr>
        <w:rPr>
          <w:rFonts w:ascii="Times New Roman" w:hAnsi="Times New Roman" w:cs="Times New Roman"/>
          <w:b/>
          <w:bCs/>
          <w:szCs w:val="28"/>
        </w:rPr>
      </w:pPr>
      <w:r w:rsidRPr="00D06721">
        <w:rPr>
          <w:rFonts w:ascii="Times New Roman" w:hAnsi="Times New Roman" w:cs="Times New Roman"/>
          <w:b/>
          <w:bCs/>
          <w:szCs w:val="28"/>
        </w:rPr>
        <w:t xml:space="preserve">Supplementary Table </w:t>
      </w:r>
      <w:r w:rsidR="00294CC6" w:rsidRPr="00D06721">
        <w:rPr>
          <w:rFonts w:ascii="Times New Roman" w:hAnsi="Times New Roman" w:cs="Times New Roman"/>
          <w:b/>
          <w:bCs/>
          <w:szCs w:val="28"/>
        </w:rPr>
        <w:t xml:space="preserve">3 </w:t>
      </w:r>
      <w:r w:rsidRPr="00D06721">
        <w:rPr>
          <w:rFonts w:ascii="Times New Roman" w:hAnsi="Times New Roman" w:cs="Times New Roman"/>
          <w:b/>
          <w:bCs/>
          <w:szCs w:val="28"/>
        </w:rPr>
        <w:t xml:space="preserve"> EEF2 (PE150) forward primers with barcodes (BC, in red) and reverse primer</w:t>
      </w:r>
    </w:p>
    <w:tbl>
      <w:tblPr>
        <w:tblW w:w="56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3827"/>
      </w:tblGrid>
      <w:tr w:rsidR="003424E2" w:rsidRPr="00D06721" w14:paraId="31F717E2" w14:textId="77777777" w:rsidTr="004C7779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495A3F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I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17ED4A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Primer sequences (5’-3’)</w:t>
            </w:r>
          </w:p>
        </w:tc>
      </w:tr>
      <w:tr w:rsidR="003424E2" w:rsidRPr="00D06721" w14:paraId="6E6B2AAF" w14:textId="77777777" w:rsidTr="004C7779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5C176F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1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F177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CACG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</w:p>
        </w:tc>
      </w:tr>
      <w:tr w:rsidR="003424E2" w:rsidRPr="00D06721" w14:paraId="22E688A7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20516E37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EFE0A85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TGT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</w:p>
        </w:tc>
      </w:tr>
      <w:tr w:rsidR="003424E2" w:rsidRPr="00D06721" w14:paraId="0174E4B2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01153DB9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3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6ED8786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GGC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</w:p>
        </w:tc>
      </w:tr>
      <w:tr w:rsidR="003424E2" w:rsidRPr="00D06721" w14:paraId="2F5E748C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7C762470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4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B60E5D8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CCA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</w:p>
        </w:tc>
      </w:tr>
      <w:tr w:rsidR="003424E2" w:rsidRPr="00D06721" w14:paraId="741F008E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55A9F9F9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5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4E79A7F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AGTG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</w:p>
        </w:tc>
      </w:tr>
      <w:tr w:rsidR="003424E2" w:rsidRPr="00D06721" w14:paraId="265ECBC8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646542B1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6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BBC6AED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AAT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</w:p>
        </w:tc>
      </w:tr>
      <w:tr w:rsidR="003424E2" w:rsidRPr="00D06721" w14:paraId="109AD4BF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1DBC8EA7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7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5B94BB9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C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</w:p>
        </w:tc>
      </w:tr>
      <w:tr w:rsidR="003424E2" w:rsidRPr="00D06721" w14:paraId="43EBFD22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1EE06361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8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151385D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TTGA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</w:p>
        </w:tc>
      </w:tr>
      <w:tr w:rsidR="003424E2" w:rsidRPr="00D06721" w14:paraId="14C250FB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4F5AE7C7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9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D7AA2BE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TTG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</w:p>
        </w:tc>
      </w:tr>
      <w:tr w:rsidR="003424E2" w:rsidRPr="00D06721" w14:paraId="6B212F8A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7DA96DB2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10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7E22E90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CATA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</w:p>
        </w:tc>
      </w:tr>
      <w:tr w:rsidR="003424E2" w:rsidRPr="00D06721" w14:paraId="678BC6FF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7329AA2E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1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0729A07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TATC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</w:p>
        </w:tc>
      </w:tr>
      <w:tr w:rsidR="003424E2" w:rsidRPr="00D06721" w14:paraId="1092568D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785E1746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1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CAFD52F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TCG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</w:p>
        </w:tc>
      </w:tr>
      <w:tr w:rsidR="003424E2" w:rsidRPr="00D06721" w14:paraId="63B2F62F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590F16F8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13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2F10754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GCAT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</w:p>
        </w:tc>
      </w:tr>
      <w:tr w:rsidR="003424E2" w:rsidRPr="00D06721" w14:paraId="297A9E63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639B4CA7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14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7D88BDE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TCTT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</w:p>
        </w:tc>
      </w:tr>
      <w:tr w:rsidR="003424E2" w:rsidRPr="00D06721" w14:paraId="4236B97A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601B1487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15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9EF73B6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GACT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</w:p>
        </w:tc>
      </w:tr>
      <w:tr w:rsidR="003424E2" w:rsidRPr="00D06721" w14:paraId="0BABFB4F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4876452D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F-BC16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C48B09A" w14:textId="77777777" w:rsidR="003424E2" w:rsidRPr="009112CC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TATT</w:t>
            </w:r>
            <w:r w:rsidRPr="009112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</w:p>
        </w:tc>
      </w:tr>
      <w:tr w:rsidR="003424E2" w:rsidRPr="00D06721" w14:paraId="1032724F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5FD4C6CF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EEF2- Revers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00DBED7D" w14:textId="77777777" w:rsidR="003424E2" w:rsidRPr="009112CC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2CC">
              <w:rPr>
                <w:rFonts w:ascii="Times New Roman" w:hAnsi="Times New Roman" w:cs="Times New Roman"/>
                <w:sz w:val="21"/>
                <w:szCs w:val="21"/>
              </w:rPr>
              <w:t>GTTTGACCACTGGCAGATCC</w:t>
            </w:r>
          </w:p>
        </w:tc>
      </w:tr>
    </w:tbl>
    <w:p w14:paraId="7A580661" w14:textId="77777777" w:rsidR="003424E2" w:rsidRPr="00D06721" w:rsidRDefault="003424E2" w:rsidP="003424E2">
      <w:pPr>
        <w:rPr>
          <w:rFonts w:ascii="Times New Roman" w:hAnsi="Times New Roman" w:cs="Times New Roman"/>
          <w:sz w:val="18"/>
          <w:szCs w:val="18"/>
        </w:rPr>
      </w:pPr>
    </w:p>
    <w:p w14:paraId="1DF9C019" w14:textId="77777777" w:rsidR="003424E2" w:rsidRPr="00D06721" w:rsidRDefault="003424E2" w:rsidP="003424E2">
      <w:pPr>
        <w:rPr>
          <w:rFonts w:ascii="Times New Roman" w:hAnsi="Times New Roman" w:cs="Times New Roman"/>
          <w:b/>
          <w:bCs/>
          <w:szCs w:val="28"/>
        </w:rPr>
      </w:pPr>
      <w:r w:rsidRPr="00D06721">
        <w:rPr>
          <w:rFonts w:ascii="Times New Roman" w:hAnsi="Times New Roman" w:cs="Times New Roman"/>
          <w:b/>
          <w:bCs/>
          <w:szCs w:val="28"/>
        </w:rPr>
        <w:t>Reference sequences for nanopore sequencing data alignment</w:t>
      </w:r>
    </w:p>
    <w:p w14:paraId="114B3CE7" w14:textId="77777777" w:rsidR="003424E2" w:rsidRPr="00D06721" w:rsidRDefault="003424E2" w:rsidP="003424E2">
      <w:pPr>
        <w:rPr>
          <w:rFonts w:ascii="Times New Roman" w:hAnsi="Times New Roman" w:cs="Times New Roman"/>
          <w:i/>
          <w:iCs/>
          <w:szCs w:val="28"/>
        </w:rPr>
      </w:pPr>
      <w:r w:rsidRPr="00D06721">
        <w:rPr>
          <w:rFonts w:ascii="Times New Roman" w:hAnsi="Times New Roman" w:cs="Times New Roman"/>
          <w:i/>
          <w:iCs/>
          <w:szCs w:val="28"/>
        </w:rPr>
        <w:t>AAVS1:</w:t>
      </w:r>
    </w:p>
    <w:p w14:paraId="0E6C17C7" w14:textId="50CDBC7C" w:rsidR="003424E2" w:rsidRPr="009112CC" w:rsidRDefault="00D06721" w:rsidP="003424E2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9112CC">
        <w:rPr>
          <w:rFonts w:ascii="Times New Roman" w:hAnsi="Times New Roman" w:cs="Times New Roman"/>
          <w:color w:val="000000" w:themeColor="text1"/>
          <w:sz w:val="21"/>
          <w:szCs w:val="21"/>
        </w:rPr>
        <w:t>TGCAAACAGGAAGTGAACGGGGAAGGGAGGGGGCTTCTCATCTGGGTGCGGGAACCCCACATGGTACCTGTTAGACACGGCAAAACCCCCGTCACCACCCACAGGTGGCGCTTCCAGTGCTCAGACTAGGGAAGAGGTTCCAGCCCCTCCTCCTTCAGAGCCAGGAGTCCTGGCCCCCAGCCCCTCCTGCCTTAAACCCAGCCAGGTCCTTCCAAGGGTCAAGCTCGGAAACCACCCCAGCAGATACTCTGCAGGAACGAAGCCGTGGGCCCAGGGCTATGCAGGGTGGAGGAAGGCCACCCTGTGCTGGGACAGACTCAGGGGCCTGGGCGGGACTCCCAGAGGGGTGAGACAGCTGCACACCTGTGTGCCTGGGCCCCAGGCTGTCACACTCCAGTTCACTGAGGCCCCCTCTGCACGGGGCCCTGCAGCCAGGGGCTGACACGGGCCACCGTTTCTCATTCTTCCCTTAGGGGTCCAAAACTTGGGGGGACAAAAGCCGAAGTCCAGGGGGTCGGAGGAGGGACTTGCCCCAGGCCTTGTGGACACTGGGTGGGCTCCGGGACCTGAACTGGAGCTGAGGAAGGAGTGAAGCTAAACTCCTAGATCCACGGGATAAATTACCCCCCAAGTCCCTCACCTCTCCAAAGCTGCCCATCTGGAGGAGGCGGGAGGGAGCTACGAGGGCCAAGAGCATGAGGTCATGGAAACTCGGGCTGTGAAGGGGCCGCACGTGCCCTG</w:t>
      </w:r>
      <w:r w:rsidRPr="009112CC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GGAACGGGATGAACTCGGCTCGTTTATTTCCACCCAGTTGTCATGGCGATAGGGGAGGGGGGCAAGGAGAGCAATGGGCCTTTCCCTTTCAAGGACCTGCCCAGTACAGGCATCCCTGTGAAAGATGCCTGAGGCCTGGGCACCAGGGACTCCAGAGTCCAGGCCCAACCCCTCCCCATTCAACCCAGGAGGCCAGGCCCCAGCCCTTCCGCCCTCAGATGAAGGAGTCCAGGCCCCCAGCCTCTCCCCATTCAGACCCAGGGGTCCAGGCCCAGCCCCGCCTCCCTAAGACCCAGAAGTCCAGGCCCCCAGCCCCTCCTCCCTCAGACCCACGAGTCCAGGCCCCAGCCCCTCCTCCCTCGGACCCAGGAGTCCAGGCCCCCAGTCCCTCCACCCTCAGACCCAGGAGTCCAGGCCCCAGCCCCTCCTCCCTCGGACCCAGGAGTCCAGGCCCCAGCCCCTCCTCTCTCAAACCCAGGAGCCCAGGCCCCCAGCTCTTCTCTGTTCAGCCCTAAGAATCCTGGCTCCAGCCCCTCCTACTCTAGCCCCCAACCCCCTAGCCACTAAGGCAATTGGGGTGCAGGAATGGGGGCAGGGTACCAGCCTCACCAAGTGGTTGATAAACCCACGTGGGGTACCCTAAGAACTTGGGAACAGCCACAGCAGGGGGGCGATGCTTGGGGACCTGCCTGGAGAAGGATGCAGGACGAGAAACACAGCCCCAGGTGGAGAAACTGGCCGGGAATCAAGAGTCACCCAGAGACAGTGACCAACCATCCCTGTTTTCCTAGGACTGAGGGTTTCAGTGCTAAAACTAGGCTGTCCTGGGCAAACAGCATAAGCTGGTCACCCCACACCCAGACCTGACCCAAACCCAGCTCCCCTGCTTCTTGGCCACGTAACCTGAGAAGGGAATCCCTCCTCTCTGAACCCCAGCCCACCCCAATGCTCCAGGCCTCCTGGGATACCCCGAAGAGTGAGTTTGCCAAGCAGTCACCCCACAGTTGGAGGAGAATCCACCCAAAAGGCAGCCTGGTAGACAGGGCTGGGGTGGCCTCTCGTGGGGTCCAGGCCAAGTAGGTGGCCTGGGGCCTCTGGGGGATGCAGGGGAAGGGGGATGCAGGGGAACGGGGATGCAGGGGAACGGGGCTCAGTCTGAAGAGCAGAGCCAGGAACCCCTGTAGGGAAGGGGCAGGAGAGCCAGGGGCATGAGATGGTGGACGAGGAAGGGGGACAGGGAAGCCTGAGCGCCTCTCCTGGGCTTGCCAAGGACTCAAACCCAGAAGCCCAGAGCAGGGCCTTAGGGAAGCGGGACCCTGCTCTGGGCGGAGGAATATGTCCCAGATAGCACTGGGGACTCTTTAAGGAAAGAAGGATGGAGAAAGAGAAAGGGAGTAGAGGCGGCCACGACCTGGTGAACACCTAGGACGCACCATTCTCACAAAGGGAGTTTTCCACACGGACACCCCCCTCCTCACCACAGCCCTGCCAGGACGGGGCTGGCTACTGGCCTTATCTCACAGGTAAAACTGACGCACGGAGGAACAATATAAATTGGGGACTAGAAAGGTGAAGAGCCAAAGTTAGAACTCAGGACCAACTTATTCTGATTTTGTTTTTCCAAACTGCTTCTCCTCTTGGGAAGTGTAAGGAAGCTGCAGCACCAGGATCAGTGAAACGCACCAGACGGCCGCGTCAGAGCAGCTCAGGTTCTGGGAGAGGGTAGCGCAGGGTGGCCACTGAGAACCGGGCAGGTCACGCATCCCCCCCTTCCCTCCCACCCCCTGCCAAGCTCTCCCTCCCAGGATCCTCTCTGGCTCCATCGTAAGCAAACCTTAGAGGTTCTGGCAAGGAGAGAGATGGCTCCAGGAAATGGGGGTGTGTCACCAGATAAGGAATCTGCCTAACAGGAGGTGGGGGTTAGACCCAATATCAGGAGACTAGGAAGGAGGAGGCCTAAGGATGGGGCTTTTCTGTCACCAATCCTGTCCCTAGTGGCCCCACTGTGGGGTGGAGGGGACAGATAAAAGTACCCAGAACCAGAGCCACATTAACCGGCCCTGGGAATATAAGGTGGTCCCAGCTCGGGGACACAGGATCCCTGGAGGCAGCAAACATGCTGTCCTGAAGTGGACATAGGGGCCCGGGTTGGAGGAAGAAGACTAGCTGAGCTCTCGGACCCCTGGAAGATGCCATGACAGGGGGCTGGAAGAGCTAGCACAGACTAGAGAGGTAAGGGGGGTAGGGGAGCTGCCCAAATGAAAGGAGTGAGAGGTGACCCGAATCCACAGGAGAACGGGGTGTCCAGGCAAAGAAAGCAAGAGGATGGAGAGGTGGCTAAAGCCAGGGAGACGGGGTACTTTGGGGTTGTCCAGAAAAACGGTGATGATGCAGGCCTACAAGAAGGGGAGGCGGGACGCAAGGGAGACATCCGTCGGAGAAGGCCATCCTAAGAAACGAGAGATGGCACAGGCCCCAGAAGGAGAAGGAAAAGGGAACCCAG</w:t>
      </w:r>
      <w:r w:rsidRPr="009112CC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CGAGTGAAGACGGCATGGGGTTGGGTGAGGGAGGAGAGATGCCCGGAGAGGACCCAGACACGGGGAGGATCCGCTCAGAGGACATCACGTGGTGCAGCGCCGAGAAGGAAGTGCTCCGGAAAGAGCATCCTTGGGCAGCAACACAGCAGAGAGCAAGGGGAAGAGGGAGTGGAGGAAGACGGAACCTGAAGGAGGCGGCAGGGAAGGATCTGGGCCAGCCGTAGAGGTGACCCAGGCCACAAGCTGCAGACAGAAAGCGGCACAGGCCCAGGGGAGAGAATGCAGGTCAGAGAAAGCAGGACCTGCCTGGGAAGGGGAAACAGTGGGCCAGAGGCGGCGCAGAAGCCAGTAGAGCTCAAAGTGGTCCGGACTCAGGAGAGAGACGGCAGCGTTAGAGGGCAGAGTTCCGGCGGCACAGCAAGGGCACTCGGGGGCGAGAGGAGGGCAGCGCAAAGTGACAATGGCCAGGGCCAGGCAGATAGACCAGACTGAGCTATGGGAGCTGGCTCAGGTTCAGGAGAGGGCAGGGCAGGGAAGGAGACAAAGTCCAGGACCGGCTGGAGGGGCTCAACATCGGAAGAGGGGAAGTCGAGGGAGGGATGGTAAGGAGGACTGCATGGGTCAGCACAGGCTGCCAAAGCCAGGGCCAGTTAAAGCGACTCCAATGCGGAAGAGAGTAGGTCG</w:t>
      </w:r>
    </w:p>
    <w:p w14:paraId="14E81407" w14:textId="77777777" w:rsidR="00D06721" w:rsidRDefault="00D06721" w:rsidP="003424E2">
      <w:pPr>
        <w:rPr>
          <w:rFonts w:ascii="Times New Roman" w:hAnsi="Times New Roman" w:cs="Times New Roman"/>
          <w:i/>
          <w:iCs/>
        </w:rPr>
      </w:pPr>
    </w:p>
    <w:p w14:paraId="4ABB8E4A" w14:textId="6578B66A" w:rsidR="00D06721" w:rsidRDefault="00D06721" w:rsidP="003424E2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BCL11A-3</w:t>
      </w:r>
      <w:r w:rsidRPr="00D06721">
        <w:rPr>
          <w:rFonts w:ascii="Times New Roman" w:hAnsi="Times New Roman" w:cs="Times New Roman"/>
          <w:i/>
          <w:iCs/>
        </w:rPr>
        <w:t>:</w:t>
      </w:r>
    </w:p>
    <w:p w14:paraId="6AE36D30" w14:textId="67E89118" w:rsidR="00D06721" w:rsidRPr="009112CC" w:rsidRDefault="00D06721" w:rsidP="003424E2">
      <w:pPr>
        <w:rPr>
          <w:rFonts w:ascii="Times New Roman" w:hAnsi="Times New Roman" w:cs="Times New Roman"/>
          <w:sz w:val="21"/>
          <w:szCs w:val="21"/>
        </w:rPr>
      </w:pPr>
      <w:r w:rsidRPr="009112CC">
        <w:rPr>
          <w:rFonts w:ascii="Times New Roman" w:hAnsi="Times New Roman" w:cs="Times New Roman"/>
          <w:sz w:val="21"/>
          <w:szCs w:val="21"/>
        </w:rPr>
        <w:t>GTGTGGTGTTCGGAGTCCTAAGAGCCCCCACTAGCTCAGAAATGGACTTAGTTGACCTCCCCCATTAGCAGCATGGAGAGTCAAGGAGATGACTTCTACCTTGCCAAAGGCCTTGGGAAGAAAGACAGCATCAAGGTCTCACACAACACTCCAGGGAGGCAGCTGCTGCCCAGTGCTGTGGACAGCAAAGCTTCAGTGCAGGAAATTAAGATTCCCCCTGCCTCCCCCTCCCCCATCCTCATCAGCTTGGCCATGGCAGGGCTGGGGGATCAGAGGTGAACAGGAAGCAGAAGGACCCCTGGGGGAGACAGGGCCTCCAGTGGGACCAGAGCTGAGTGGCCTCAGGCAGTGGCGGAAGCTGATTAAAGGAAGGTACGGGGAGTGGAGGGGAAGTGGACAAAAGACAGGACAGCCATCTTAGACAACAATGCAAGGGGGAGAAACTGAAGAAAACAGAACAGAGACCACTACTGGCAATAAACAGAGAGAAAGTGAAGCCCCATGGGTGAGGCACACCTACATTACTTAAGAAACCTGAGCACATTCTTACGCCTAGGGCAATAAATACATCCTTGAGCTACACAGGCTAAGCAAGAGTGAGAGAGGGTGATGCTGACAGGCCACATGGGAGAGTGGGAAGACGTGGGCTGGGAGCTGGGAGTTTGGCTTCTCATCTGTGCATGGCCTCTAAACTGGGCAGTGACCATGGCCTGGTCACCTCCCCACTCTGGACCTGGGTTGCCCCTCTGTAAACAAGGAGGTTGTAATAAATTATCTCCAATACCCTAATGTCTTATAAATCTTATGCAATTTTTGCCAAGATGGGAGTATGGGGAGAGAAGAGTGGAAACGGCCCAGAGCTCAGTGAGATGAGATATCAAAGGGGACGAAAAGTGTTCATTCCATCTCCCTAATCTCCAATTGGCAAAGCCAGACTTGGGGCAATACAGACTGGTTCTGTGATGACAAATAACTCCTAGCTCATTCCTAATGATTTATCACCAAATGTTCTTTCTTCAGCTGGAATTTAAAATATGGACTCATCCGTAAAATAGGAATAATAATAGTATATGCTTCATAGGGTTTGTATGAAAATAAAATGAGTGCGTATTTGTAAAGTTCCTAGAGCAGAGTAAGTGCTCCGAGCTTGTGAACTAAAATGCTGCCTCCTGGTATTTATTAGTTACACCTCAGCAGAAACAAAGTTATCAGGCCCTTTCCCCAATTCCTAGTTTGGGTCAGAAGAAAAGGGAAAAGGGAGAGGAAAAAGGAAAAGAATATGACGTCAGGGGGAGGCAAGTCAGTTGGGAACACAGATCCTAACACAGTAGCTGGTACCTGATAGGTGCCTATATGTGATGGATGGGTGGACAGCCCGACAGATGAAAAATGGACAATTATGAGGAGGGGAGAGTGCAGACAGGGGAAGCTTCACCTCCTTTACAATTTTGGGAGTCCACACGGCATGGCATACAAATTATTTCATTCCCATTGAGAAATAAAATCCAATTCTCCATCACCAAGAGAGCCTTCCGAAAGAGGCCCCCCTGGGCAAACGGCCACCGATGGAGAGGTCTGCCAGTCCTCTTCTACCCCACCCACGCCCCCACCCTAATCAGAGGCCAAACCCTTCCTGGAGCCTGTGATAAAAGCAAC</w:t>
      </w:r>
      <w:r w:rsidRPr="009112CC">
        <w:rPr>
          <w:rFonts w:ascii="Times New Roman" w:hAnsi="Times New Roman" w:cs="Times New Roman"/>
          <w:sz w:val="21"/>
          <w:szCs w:val="21"/>
        </w:rPr>
        <w:lastRenderedPageBreak/>
        <w:t>TGTTAGCTTGCACTAGACTAGCTTCAAAGTTGTATTGACCCTGGTGTGTTATGTCTAAGAGTAGATGCCATATCTCTTTTCTGGCCTATGTTATTACCTGTATGGACTTTGCACTGGAATCAGCTATCTGCTCTTACTTATGCACACCTGGGGCATAGAGCCAGCCCTGTATCGCTTTTCAGCCATCTCACTACAGATAACTCCCAAGTCCTGTCTAGCTGCCTTCCTTATCACAGGAATAGCACCCAAGGTCCATCAGTACCTCAGAGTAGAACCCCCTATAAACTAGTCTGGTTTGCCCATGGGGCACAGTCAGGCTGTTTTCCAGGGTGGGGTGCAGACATTCTCTGCCTGTTGTGATGCTTACATATAACGTCATAACAGACACACGTATGTGTTGTGATCCCTGTGGTTTGAGAGTTTGGAGCTTCCCTAAAAGTCAAAATATTCTCAATGGGCCCTCAATCAGCACATACACACAAAAGGTACCTGGAAAACTGTAATTCTTTTCCTGCTCAAAGACAGGCAATTCAATACCCCTTCCCCCAACCAAAAACCCTTGCCACCATGGGAGCCTGGGGCAGAGAAGGCACAGTGAAGTCAAACTGTAATTCCAGGCTCTAAATGGTGCTGTCATTTTTCTGAGAGTCTCTAAATTACAAGGGTGTTTTCACTATTCTTAGCTATTTTTTAAAACACCTAAGAAACATACTGCAGCTCTGGAAAAGAGAACAAACAAACCAAAGAGAAGGGATCCAGAGGTCACCCTCATATGTGAAAAGTCAATTGATAATGAAGGCTTTAGGATAACCGGAGGGGAGATGATTGAAAGCAATGCACCTGTGCAGGAAATGGATTACGGAAACAGGGAATTGTTCATGAAATCCCAGAAAACCAGAACCGGGAAAGTTCTGGAAGTCGGAAAAACAAATCATGACTTAAGCAATGGAAGTCCAATACACGTTTACAGAATGCCTTGTCCCACGAGGCAACACAGGCTACCACAGATGGGGGACAGGGTGGGAGTGGACCATCCCAGTGGTGTTACTGAGGGGCAAAGGGATAGCCCTATGAGGCAAGTGTCCAGGGCAGAACTGGAGCTTTGTGAAACCATTTCCCAGGCAGAGACAGAGCACTAGGCTGGTGCTGCCAGTCTGACAATAAGTCTGCCATTGTCCTCTGGTCAGCTCTGGACACACAGCAAAAGTGAGTTCAGAGTAGCCTGAAGCAGGAAAGAGGGAAGAGAGGAGGATAACACCTATCTTCCACTTTGCTGCAGGTTCAAGGCAAGGATTTGAGACAGTTACCCCTTCTGGAAGAGCCTGGTGAGTACATCTCTCCTGCCTTGTACAACCCTCTCTCCTCACCGACTTTCTCTCCCAGCAGCCAGCAGGGGCCTGGGCCATTTATGGAATGCAAGCCCTGACCACACAGACTTACTTACATGCCAGGACAGCCACCAGGTAGCCTTTCCCACTCTAGGTTCCACTGTGAGTGCTCTCTCTCTCTCTCTCTCTCACTATGCTCCCAAGAGGAGTCTTACATCAACCCCTTCCTCAAATCTCCCTCACTGGATGTCACAGTCATAGGCCTGAAAAGCAGCATGCAAACTGAATTTTTGTAAAGCAGGACCCATTTCCCCATGGACAGTCATAAGAGATGAGTGAACACAATGTAGCACTTAATTTCTGTCTTCACGATTACTTCACGATAAATCTGGATTCCAAAGGGACTATAAGCTCTCACATGGAAGGAAGCAAGATCTCTACTCCTCCCCCAGTGTTGAGTGGACAGGGAGTACACCGCAGACACCTGTTGGCCAACCAATTCTAATTCCCTTTAGCTAGCATCCCCTAAGCTAGAGCTAGAGCTAGAGCTATTTCCTTGCAGCCTTCCTTTTCTCTAGCAAAGTCCTTCCATGCAGTAGCTAATGACCTGTAAACACTTAATGAGCTAGAGAAACATTCCATTGAAAGGAATACCACTGTGCATCCTTTTGTAAAGAGGGGGGAAAATCTTTTGTAAAACGAAGCATCGCCTTTAACTGCTCTGTTTGATCAAGTCAGATTTTTCAGAATATGAATAGCTAGTATTCAAGCATATATGAACTGTCTTTAAGTTAATCAATCCCTAGAAACTAGCCCTCAGGTTAGCAGGCCAAGGATATATGAGAGTGCTTTGAAGTCTAGACTTAAACTGCCGCTCCT</w:t>
      </w:r>
    </w:p>
    <w:p w14:paraId="5A802DAB" w14:textId="77777777" w:rsidR="00D06721" w:rsidRDefault="00D06721" w:rsidP="003424E2">
      <w:pPr>
        <w:rPr>
          <w:rFonts w:ascii="Times New Roman" w:hAnsi="Times New Roman" w:cs="Times New Roman"/>
          <w:i/>
          <w:iCs/>
        </w:rPr>
      </w:pPr>
    </w:p>
    <w:p w14:paraId="745C523D" w14:textId="3D51953C" w:rsidR="00D06721" w:rsidRDefault="00D06721" w:rsidP="003424E2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 w:hint="eastAsia"/>
          <w:i/>
          <w:iCs/>
        </w:rPr>
        <w:t>B</w:t>
      </w:r>
      <w:r>
        <w:rPr>
          <w:rFonts w:ascii="Times New Roman" w:hAnsi="Times New Roman" w:cs="Times New Roman"/>
          <w:i/>
          <w:iCs/>
        </w:rPr>
        <w:t>CL11A-4</w:t>
      </w:r>
      <w:r w:rsidR="000A466A">
        <w:rPr>
          <w:rFonts w:ascii="Times New Roman" w:hAnsi="Times New Roman" w:cs="Times New Roman"/>
          <w:i/>
          <w:iCs/>
        </w:rPr>
        <w:t>:</w:t>
      </w:r>
    </w:p>
    <w:p w14:paraId="3AC9927B" w14:textId="08F112BD" w:rsidR="00D06721" w:rsidRPr="009112CC" w:rsidRDefault="009112CC" w:rsidP="003424E2">
      <w:pPr>
        <w:rPr>
          <w:rFonts w:ascii="Times New Roman" w:hAnsi="Times New Roman" w:cs="Times New Roman"/>
          <w:sz w:val="21"/>
          <w:szCs w:val="21"/>
        </w:rPr>
      </w:pPr>
      <w:r w:rsidRPr="009112CC">
        <w:rPr>
          <w:rFonts w:ascii="Times New Roman" w:hAnsi="Times New Roman" w:cs="Times New Roman"/>
          <w:sz w:val="21"/>
          <w:szCs w:val="21"/>
        </w:rPr>
        <w:t>GCTGTGCTTTCTTCTATGATTCCTCAGAAACTCTTGTCGACTAGAGGAACAAGAACCTTACTCTAAAACCCAATTTTAGGGGAGGAGAGAAAATTTTTAAAAGACTTTAAATTAATTACTTGAAGGCCAGAGGCATTTGCTTATGCCTATAATCTCAGAAATTTGGAAGGCCAC</w:t>
      </w:r>
      <w:r w:rsidRPr="009112CC">
        <w:rPr>
          <w:rFonts w:ascii="Times New Roman" w:hAnsi="Times New Roman" w:cs="Times New Roman"/>
          <w:sz w:val="21"/>
          <w:szCs w:val="21"/>
        </w:rPr>
        <w:lastRenderedPageBreak/>
        <w:t>AGAGGGAAGATTGCTTGAAGCTAGGAGTTCAAGACCAGCCTGGGCAACATAGCAAAACCCTGTCTCTACAAAAAGCTTAATAAATAAAATAAAATAATTGCTGAGATTTAGCTATCTTTTCAAAGAAAATATAAAATTTGGCCCAGTTTTTTATCTATCAAACCTAGACCTAAAATCATCTTGTCTCATTCCCTCTGTCAACATCTGCTGAGCTCTCATAATACATAAAACATCATAGATAAAGGAGTCACAGGATTAGACCTACCGTTCCATACCAGTGTGTTACAGCCTGTCATGAAGCAGACTCAGAGAATTTGGCTACTACTTAGTACTAACATTTAATTTAGTTTTAAAATGTCTGCGATAGAGCAGATTCAGGATTATGCCTGTAAGATGACATTCCAACTCACCTGCATTTAAATATGAATAAAGAGTGAGCAGAAGGGACCAGGTAAAAATGGCACATGGGAGGGCATCGCACATGTGAATTTTAGCTTCCCACACGCAAAGGCATGGGGGGACAAGGCAGGAAGCATTGCTCTAGATCTGAGAATCACCACACACCAGAGAGGGCATGGGAGGTGACACACAAACCCAGCAGAGAACGTTGAGAAAGAGTTTTAAGAGCCTACTCATCATCAGAGTTCACTTAAAAGTCCATCCAGAATCAGAACGTGGGATGGGGTGCCCCAAGGCATTCCTGGGGGCCGGGCGTGGATTTTAAGGACTCATCAATTACTGTTCAAGTTCAGGTCAAGCTGGATGGACACCATCCACATGGTGTTGCTCGATGGGCAAAGATCAAGAGGCAGTCGTTCACCACCAGCCGTATTTCCTGGGGCTGCTTGTTACTGACATTCTGTCATTCAAGGTGGGTCCTGAAGCCACAGTAAGCACCAAATCTGCTCCCTACAATCCACAGCAAAAGGAGAGTTCCTTCTTTTAAAGAGCGATGGCACACATCTCTCAACTCTTGAGAGAAAATGGACAGAAGTGGGATTTTTCAATCCTGATACCAGCAGGAAACAGGGAGTCTCTGGTAGGTACTACCAAACCAAGAAGCTTCTTTTCTCCCAAGTACACCAGGAACCCCTTTCAAATACAGGCGCTACAAAAAAAGAAATAGGTGTGAAAGCGGGGCAAGAAAGGGAACCTGAGGACTATGCATGCTCTGTCTATGGGTATCAACACCTTTAAGGCATTTTGCGGTCTTTTTGATTCTATAACCTCCATATTGAGAGACATAAAACACAGAACATTACACCTGTCAGGTGCTGGGCCCTGAACTATCTCCAGGCAGCTGAAAGTCAGTACATCAGCTTTTTAATGATGTGAAAGTTAAAGATTAAAAACATGTTGGAACGCTTACTTTATGCAGTGCCAAAAATGTGTCTATAACCTGTAAGGAGAGATGGGTGTGGAACATCGTAGGAAAAAGGTGACTGCACTCATGCTGCAGAGAAAAAATAAGGTCCTCACTTGCCTGCCTGCCTGCCTGCCTGCCTGCCTGCCTGCCTGCCTGCCTTCTTTCCTTACAAGAGAAATCGCTCCTGAAATCTGACGTGCTTTGCAACAGCAGTAAGTTGACCACTGGAGAAAGTGAGGCTGGAACCACTGGAATCTTGTAGATTTCTGAGGCCAGTTCTGTTCTGACACATGCAGCTGGGAGCCACTGGTTTAGGAATTCACGTGGGCATGGGACTGTGCTTATTCAGAAAGGGCTCCCAGTCACATCCTGTATTCTCCTAAATTACTCCAATGACAAAGAAAACTCAGTGAAGACAAAGAGATCGTTTTCATAGGCATTGTCATTTGCCAATCCATAACTCAGGAATTCATGGCTATGCTTGGATAATTCTCTCTAGACTTGGAGTGTTAAAAGTTTGCACCTAGTTATTCTCCCCTCTCTCTGGCAGGAGAATCATGTCACTGGCAAGCAATTATTGTATCCTCTTCAAATAATTCGGCCTAAATTTTCATTTATGCCTGTGTATTTATGCACAAATGTGTGTATGATATAGTATTATGGCTTCTTTTTCTGAAAATTGAAAAATTCAGAAAGCCAAAGATAATAGAATATACCTTGCGTGGCAAGGTATATTGATTAGGTAGGAATCAAAAATAATTGCAAAATTATTTATGCAGGAGTATTAAAATTTTCCTCAAAAGTTCCCAGGCAAATGGGTTCCTCTTTAATTTTCACCCTTACAATAAACTCTTCTGCAGGTTTTGTTTATTTTGAGGAAACATTTCACTTTTTTTTTCAAGACATGAGGTGTGAATGATGCAAAACAGTATTTGGATATGTAAACTGAATTATTTGCATAATGCATTACTAATCAGTGAGTATAAATTCTGGAGTCTGAGGACCTGAAATCAAGTGCCACCAAATTTTTTAAAATCTAGATTATAAAAGTAAAGAGCATCACCCTTCGGTGGGATAATGTACACATTTGTGTACACATTCGCATTCCGTTTATAAGAAGGAGAAATTATCCTCACAGAGTTTTCTGAGGAAAATTAAATAAGTGGCC</w:t>
      </w:r>
      <w:r w:rsidRPr="009112CC">
        <w:rPr>
          <w:rFonts w:ascii="Times New Roman" w:hAnsi="Times New Roman" w:cs="Times New Roman"/>
          <w:sz w:val="21"/>
          <w:szCs w:val="21"/>
        </w:rPr>
        <w:lastRenderedPageBreak/>
        <w:t>TTTGATGTAAACTGTTTTGCTCTGACTCAACACTATGAGGCATAAGGTCCTAAATTCATAGGCACAACCACAGAAGCACCAAGGAGAGTGAAGATATTTGCATCAAAAAGAGCAGACAGTCCCCCACCCCCACCCCATGTTGGTCGCCTACGGAATCTACAGGAATCTGAAGGGGCAGCCAGACATTCTGCCTATACCACCCATCAGATCAGCCACCAACCGAACCAAAAACCACCCATGCCCTTCTCCAGTGGGTTCCCACCGGTGTTTTCGTGCAAGCTTAGCCCCTTCTTTGCAGAAAAAAAGATATTGATGTGCCAACAGTAGAAAGAAGAAAAAATTATTCCAGCTCTGTACACAACCTTTGTCAACCCAGCATGATAAAACCAAGTCTGGGAAACTATTTGTCTAAACACTTTTTGGAAAGGGATGAAATGGAGAGGAAAGGAAAAGGAAGTGTAGCCTAGTGGTCAGCACACACACACACACACACACACACACACACACTCACACACACACACACACACACACTCACACAAATCCTTGAGGGTGCCAGGTTACATTTCTACAACAGCTGCCTTCCATTGTCTACTGCCAGTGAAGCCAAACCAGCCTAAAATTTAATTTAATCTGCTGTAAACCCAAGTATCAGGCACTTAGATGGCAGCTAAAAGCGCCACTCTCAGATAACTGAGTGACACTTGCTAATAATAGCCTCTGTGTGAAGCGAGAGAGAGCGGACATTTTGTAAAACCAGAGGGACCCGGGCCTGGGCCTGGGCCTGGGTCTGGGAATGGTGTGATGTGGTTAGGCCAGTCTCAGCTTCCAGGCAGCAGATACGGCAGAGACGAGGCCCACCATGGCTCCCCTGTGACGGGCTGCACGAAGCCCACCAGTGACCTAGCTTTCAAGTCACACAGCGACAGTCCTGGCTTTTGCTATCTAGAAGAACAAAATTCCCCTTTCCAGCTCTGCAATTGCCACTCTGCTCCCTTTCATCTTCCATCTTGTGCCCCAGTCCTCCCTTAAAGGGAAGGCTGCTTAACCCTTGACGTGTTCTTTGTCCCCTTCTTTCTGAGAGTGTGGTCAATCTCCTCTCAGGCAAATCATCTTTCTCTAATAGCCAGGGCTCAAATGGCCAAAGAAAGGTCCCAAAGCCTTGTCTTCATAACACTACCAGCCACGTGAGCACGTCCCAGCTGCTTCTTCCTGACCCTCACCACGAGGCACAGAGGCACCTGTGCTGAAACTCAAGCAAACGCCACATCTGACTCTGCCTCATGCACTGAAAAAGACAAGGGATCTCTGTTCTTCCAGGAGAATGGGGGACAGTGCACAGTACAGACCCTTAAATGACCCCTTCACAATGAACTTCCCAGATACAAGACTTGAGCTCACAGGTACTTTCTTGCCCATAGGACACTTGTCCCCTTGCTACCTCTGAGCCAAACCCTTGGTGAAGAAACAACACCGACTAAACAAGGCCATACTGCTCTCCACCAGTCAGGCAATACCTTTATTTTCTGGAAAAATCTCAAATACTACAAAAGTAGAGAGAATGTTATAAATCAGTCCCCAAGTCCACATCTTCCAGCTCCAACCACCACAGCTCACAGTCATTCTTGTCTTCTGTAACCCTATCGCCTCCCTAGCCCATTTTATTATTTAAGTTGATCCCAGACGTCATATCATTTCATCAGTAAACACCTCTGTATGTATTTTTTAAACATAGGAACTCGTTTTTTTTCTTTTAAATACAACTGCAAAACCATTATCACACCTAAAAATAATAAAGTCACAAATAAAGTCCCGTATTACCAAATAGGGGAGTTATTTTAAACTCAGAAATACTTCTTTCCATCTGGGTCATGTTTTGGAGGATCCCTTCCAGTGAGGTTCAAGACTGAAGCTGCCAAGAAAAGCTTCAGAGAATCACACTCTCTAAAAAGGGCCTTGTGTAAAGCCACCTTGCATGTCAGCCCAAGCTCCTGCCCCTTGCAGTCCTTTGCCCTGTTCAGGGCTGAATGCACCCTCTGAGAGTCTCTGTGACAGTCCTCCCACATCGACTGCCCCACAGGCCCTGAGTCTCCCTCACTCCCCACCATGTGGCCCATCACCACATCCGACAAGCAGGTGCACTCCCAGTGTTCAGAACTGGAATTCATTTGTCTTGGAAGAAAGTGTTCTCCTGGACGGTTCTGCACAGAATTCATTCACAGAGCATGTCTTGGATATACAGCTGACTAGATATGTCAGTTATGTTCCAAATGGGTTTTCACAGGTCAAGGTTCTGCAGGCAAGAGCAAATACTATTTTTAGACAGGATAAGGTCAAAATGCTTTTAGAGACAGTGAGGTCTACAATAAAACCTATTGATCAGCCTCTGGAACTAGTGCTCCAGAGAGACACAGAGATTGAAACAAAAATTGCCTGGCCGTTTTCTCTGTAGACTCTGTGGGTAAAAGCTTGTTGGACTTAATATCTTTCAGGATATAAAATAAGTAAGAAGTAACTGTGTACAGATTACTGAAGTCCAT</w:t>
      </w:r>
      <w:r w:rsidRPr="009112CC">
        <w:rPr>
          <w:rFonts w:ascii="Times New Roman" w:hAnsi="Times New Roman" w:cs="Times New Roman"/>
          <w:sz w:val="21"/>
          <w:szCs w:val="21"/>
        </w:rPr>
        <w:lastRenderedPageBreak/>
        <w:t>TTAACCAGATGCAGAGGCAGGTCACAGAAAATACACTCATGGCAGAACCGTAAAGAAGGGAGATTTCA</w:t>
      </w:r>
    </w:p>
    <w:p w14:paraId="7DAC7958" w14:textId="77777777" w:rsidR="00D06721" w:rsidRDefault="00D06721" w:rsidP="003424E2">
      <w:pPr>
        <w:rPr>
          <w:rFonts w:ascii="Times New Roman" w:hAnsi="Times New Roman" w:cs="Times New Roman"/>
          <w:i/>
          <w:iCs/>
        </w:rPr>
      </w:pPr>
    </w:p>
    <w:p w14:paraId="63D8E710" w14:textId="0264E971" w:rsidR="003424E2" w:rsidRPr="00D06721" w:rsidRDefault="003424E2" w:rsidP="003424E2">
      <w:pPr>
        <w:rPr>
          <w:rFonts w:ascii="Times New Roman" w:hAnsi="Times New Roman" w:cs="Times New Roman"/>
          <w:i/>
          <w:iCs/>
        </w:rPr>
      </w:pPr>
      <w:r w:rsidRPr="00D06721">
        <w:rPr>
          <w:rFonts w:ascii="Times New Roman" w:hAnsi="Times New Roman" w:cs="Times New Roman"/>
          <w:i/>
          <w:iCs/>
        </w:rPr>
        <w:t>EEF2:</w:t>
      </w:r>
    </w:p>
    <w:p w14:paraId="13252C61" w14:textId="56C631E1" w:rsidR="003424E2" w:rsidRPr="009112CC" w:rsidRDefault="00D06721" w:rsidP="003424E2">
      <w:pPr>
        <w:rPr>
          <w:rFonts w:ascii="Times New Roman" w:hAnsi="Times New Roman" w:cs="Times New Roman"/>
          <w:i/>
          <w:iCs/>
          <w:sz w:val="21"/>
          <w:szCs w:val="21"/>
        </w:rPr>
      </w:pPr>
      <w:r w:rsidRPr="009112CC">
        <w:rPr>
          <w:rFonts w:ascii="Times New Roman" w:hAnsi="Times New Roman" w:cs="Times New Roman"/>
          <w:i/>
          <w:iCs/>
          <w:sz w:val="21"/>
          <w:szCs w:val="21"/>
        </w:rPr>
        <w:t>AAGTCTTGGGCTCCTCAGTCGGGAGCTAGAAGTAAGGAGCATAGAAGGAATATAGGGTGATACTTGTGCCAGCCACAACTTTTGTTCTTAGCCCAGTGAGGGCATTTCTGGAGAAGCTCCAAGCCCCAGGGCACAGCACACCCCTGCTCATCTGTGTCCCTGGGCACAGGTGGGTGGCGGCCGTCGACCCATACCCAGGGAGGAGGGCAGTGATTCTGAAGAGGATGTTTCCTGACAGCCCCGACGCAGCAGTCAGGGCCTTGTGGAAGCCACCAGTCTGCCCTGGGACCTGGCAGGAGGGCCACCAACTCCGGGAGGGACCTGCCCTGGCCCTCCAGGGTCCAGCACAACCATCCCTGCGGCCTGCTGCCGCCTTCTGCTTCTTCCAGAACAATCTTGATGATGGGCCGCTACGTGGAGCCCATCGAGGATGTGCCTTGTGGGAACATTGTGGGCCTCGTGGGCGTGGACCAGTTCCTGGTGAAGACGGGCACCATCACCACCTTCGAGCACGCGCACAACATGCGGGTGATGAAGTTCAGCGTCAGCCCTGTTGTCAGAGTGGCCGTGGAGGCCAAGAACCCGGCTGACCTGCCCAAGCTGGTGGAGGGGCTGAAGCGGCTGGCCAAGTCCGACCCCATGGTGCAGGTGGGCACGGAGTGCACCTGCTGGGAGCAGACACCCTGAGGGGGGACGGCTTGTGTCCTGAGTTGTGGCTGTGTGGGTTGCTGTGGTTGGTGGATTGGGGTGACTGGTCATGAAAGGAGGGGTTCTTGGCTGTGGCTGTAAATGGAGACTCCTGCCCAGGCAGCCACCACCCTCTCCTAGGCTGCTCTGCGCGTGTTCACTGTAGCTTGTGGGACTTAACATTTCTTCAGGAGTTTGTGCTGGTCCCAGTTTCCCAGCACCTTCCCTGAAATCTTGTTCTGGCGGGGTCCCTAGCTAAAGGGAAGCTGGGAGCCTGGTCCCGCCTGTTCCGAGCCGCCTACCCCTTTGGTGCTGACCCGCATCCCTTTCAGTGCATCATCGAGGAGTCGGGAGAGCATATCATCGCGGGCGCCGGCGAGCTGCACCTGGAGATCTGCCTGAAGGACCTGGAGGAGGACCACGCCTGCATCCCCATCAAGGTGAGGCGCCAGTGACCAGCCTTCCCCACGCCCCACCCCGGACACCTGCCCTCTGCTTTAAAGCTGAGCTGAGCTAGGCTCTGCAGACGCCTAGACTTGATCTCGGTCTTGGTCTCAGCTTCTTAAGTTCCTCAAGTTTCTTCTTTGCAGTCTTCCACAGGCATGTGGGGCTGTTTTTGTTGTTGTTGTTGTTTTTTTTGAGATAGTCTCGCTGTGTCATCCAGGCTGGAGTGCAGTGGCGTGATCTTGGCTCGCTAGAACCTCCACCTCCCGGGTTCAAGCGATTCTCTTGCCTCACTCAGCTTCCTGAGTAACTGGGACTACAGGCGCGTGCTACCACGCCCGGCTAATTTTTTTTTGTATTTTTAGTAGAGGCGGGGTTTCACTGTGTTAGTAAGTCAAGATGGTCTCGATCTCCTGACCTCGTGATCCCCCTGCCTCGGCCTCCCAAAGTGCTGGGATTACAGGTGTGAGCCACCATGCCTGGCCCAGGGCTATTTTTTTTTTTTTTTTTTTTTTTTTTTTGAGACAAGAGTCTTGCTCTGTTGCTTAGGCTGGAGTGCAATGGCGTGATCTTGGCTCACTGCAAGCTCTGCTTCCCAGGTTCACGCCATTCTCCTGCCTCAGCCTCCTGTAGCTGGGACTTCAGGCGCCTGCCATCATGCCCGGCTAATTTTTTGCATTTTTAGTAGAGACGGGGTTTCACCGTGTTAGCCAGGATGGTCTGGATCTCCTGACCTCGTGATCCACCCGCCTCGGCCTCCCAAAGTGCTGGGATTACAGGCGTGAGCCACCACGCCCGGCCTCCGGGGCAGTTTTTGAGTTACATCCTGCTGTCTTCTGTCCACAAACAACACAAATGCTCTGGAGGGGTTGGGACAGGCCTGCTCCAGACCTCGTTTCTTCCCTGTTAATGCTTAAAATTCCACAAGCCCGTGGTTTCTGCGCCGGAGAGCTCAGTGGAGCCCCTGCTCCTTGTCCTTGTCTGGAGTGAGATGCGCTTGGCACTGCAACACTGACTCCGCTTCGTTCTGATTGACGTGGCTCTACCAGGCTGTATGAGGTCCGCCTTGCTAGGAAAAGCTTTTAAGGATGCGTCTGTGTGTAAGGTCACCTCTTTCTCCAGGCAAGAGTGGGACTTAACCTCTTTTTGCAGAAATCTGACCCGGTCGTCTCGTACCGCGAGACGGTCAGTGAAGAGTCGAACGTGCTCTGCCTCTCCAAGTCCCCCAACAAGCACAACCGGCTGTACATGAAGGCGCGGCCCTTCCCCGACGGCCTGGCCGAGGACATCGATAAAGGCGA</w:t>
      </w:r>
      <w:r w:rsidRPr="009112CC">
        <w:rPr>
          <w:rFonts w:ascii="Times New Roman" w:hAnsi="Times New Roman" w:cs="Times New Roman"/>
          <w:i/>
          <w:iCs/>
          <w:sz w:val="21"/>
          <w:szCs w:val="21"/>
        </w:rPr>
        <w:lastRenderedPageBreak/>
        <w:t>GGTGTCCGCCCGTCAGGAGCTCAAGCAGCGGGCGCGCTACCTGGCCGAGAAGTACGAGTGGGACGTGGCTGAGGCCCGCAAGATCTGGTGCTTTGGGCCCGACGGCACCGGCCCCAACATCCTCACCGACATCACCAAGGGTGTGCAGTACCTCAACGAGATCAAGGACAGTGTGGTGGCCGGCTTCCAGTGGGCCACCAAGGAGGTGAGGCACGGCTCAGCATGTGCAGACCACACCCGTTTCCAGGCTCTAGAGGGACCTCATGGTCCTGCCTCCCGAGACAGAGACCCTAATGGGGCCAAGGCGGGCAAGGCCCCAGGTCCCCCTGGTGGAGACCTGCAGGACTTGGCAGGTGGAGGGCAAGCAGCCGAGGTGTGTCCGGCCCTTGACGGTGGCTCTCCCCCTCCCCCAGGGCGCACTGTGTGAGGAGAACATGCGGGGTGTGCGCTTCGACGTCCACGACGTCACCCTGCACGCCGACGCCATCCACCGCGGAGGGGGCCAGATCATCCCCACAGCACGGCGCTGCCTCTATGCCAGTGTGCTGACCGCCCAGCCACGCCTCATGGAGCCCATCTACCTTGTGGAGATCCAGGTGAGGTCTACCCGCCCACCGCTGACCCTGCCACCGTCCTGCCCAGCGGCCACTGACAGGTTTTCTTTCCCTTCTGGCAGTGTCCAGAGCAGGTGGTCGGTGGCATCTACGGGGTTTTGAACAGGAAGCGGGGCCACGTGTTCGAGGAGTCCCAGGTGGCCGGCACCCCCATGTTTGTGGTCAAGGCCTATCTGCCCGTCAACGAGTCCTTTGGTGAGTGCCTGCCCGGTGTGGCCTGCAGAGCCTGGCAGGCTGGTTTGGGGGACAGAAGCCCAGTTAAGCTTAGCAAGGTGTTAAAGGAGGCGTCCTGATGGGAGCAGGTGATGGATGGAGCAGGTGGTCCAGTTTCTGACAGCTTGTGGACCCCCTAAATCACTGAATTCCCAGGGGAGGGGCTCTCCTATCCCCAGTGTGAGAAGGGCTCTGGGCCTGGAGCTCTGAAGGCCTACGCCCTGGGCCGGTAGAGCAGCCGAGCTGTAGCACAGGGTTGTCCCAAACGAGCAGCGGCATGAGGCCCATGAGTGGCCTGCTAGGCCCTTCGTGAAGTGCTGGGCACCAGGCCGAGTGTCTGGTCTGCAGGGTGACTCAGGCTGAGGAACTAGCCTGAGCTCCTGACAGGACTTTCCTTCTGCCCTGCCACCTTCTCGATGGCCCAGTGAGCCTCTCGCTTCCCTCTGCAGGCTTCACCGCTGACCTGAGGTCCAACACGGGCGGCCAGGCGTTCCCCCAGTGTGTGTTTGACCACTGGCAGATCCTGCCCGGAGACCCCTTCGACAACAGCAGCCGCCCCAGCCAGGTGGTGGCGGAGACCCGCAAGCGCAAGGGCCTGAAAGAAGGCATCCCTGCCCTGGACAACTTCCTGGACAAATTGTAGGCGGCCCTTCCTGCAGCGCCTGCCGCCCCGGGGACTCGCAGCACCCACAGCACCACGTCCTCGAATTCTCAGACGACACCTGGAGACTGTCCCGACACAGCGACGCTCCCCTGAGAGGTTTCTGGGGCCCGCTGCGTGCCATCACTCAACCATAACACTTGATGCCGTTTCTTTCAATATTTATTTCCAGAGTCCGGAGGCAGCAGACACGCCCTCTTAGTAGGGACTTAATGGGCCGGTCGGGGAGGGGGAGGCGGGATGGGACACCCAACACTTTTTCCATTTCTTCAGAGGGAAACTCAGATGTCCAAACTAATTTTAACAAACGCATTAAGAGGTTTATTTGGGTACATGGCCCGCAGTGGCTTTTGCCCCAGAAAGGGGAAAGGAACACGCGGGTAGATGATTTCTAGCAGGCAGGAAGTCCTGTGCGGTGTCACCATGAGCACCTCCAGCTGTACTAGTGCCATTGGAATAATAAATTTGATAAGGTGGTGACTCTGTTCTGCATTTTTCACGGTGTCTTCGCAGGGGAGCGGGGCTGCCCAGTACTGGGCTCCCTGGAGCCTAGAAGGGGACCCGGGCCCTAGTTAGGTGCAGCCTGGGGCTGCCTCAGTGTTAGGTGGAACGTTCTGGAATGGTGGGAATGCCCTACCCCTGTGTCATTCAGAGAAGCAGCTGCCAGCTGCGCGGGTCTGCTGAGCATTTGAAGTAGGATCAGTGCGGCAAGGAATTACGAGATGTCACTTTGAACGCATTTGGATGGCCCTGTGGAGCGAGGGGCTCTGGATTGAACTTCGCAGGTTTCAGCAACTTTCCGAATTGCTGACGAGCTCACAAGTTCTATCTGCCATCAGGATTTTCTGTGGTCACCCCAGTCCTGACTAGTTTATTAGAAACCCATTTTTTTTTTTTTTTTTTTTGAGATGGAGTCTCACCGTTTGCTAGGCTGGAGTGGAATGGCACCATCTCTGCTCACTGCAACCTCCACCTCCCGGGTTCAAGCAATTCTGCCTCGGGCTCCTGGGTAGCTGGGATTACATGCGTGTGCTACCACGCCCAGCCAATTTTTATATTTTTAGTAGAGATGAGGTTTCACCATGTTGGCCTGGATGATCTTGATCACTCGACCTTGTGATCCACCCGCCTTGGCCTCCCAAAGCGTTGGGATTGTACCACTGTGCCCG</w:t>
      </w:r>
      <w:r w:rsidRPr="009112CC">
        <w:rPr>
          <w:rFonts w:ascii="Times New Roman" w:hAnsi="Times New Roman" w:cs="Times New Roman"/>
          <w:i/>
          <w:iCs/>
          <w:sz w:val="21"/>
          <w:szCs w:val="21"/>
        </w:rPr>
        <w:lastRenderedPageBreak/>
        <w:t>GCCTTGTAAACACTTTTTTAGAGGCAGAGTCTTGCTGTCTCCCAGATGAGTATAGTGGTGCAGTCAGCTCACTGCATCCTCCACCTCCTGGACTCTCCTGCCTCAGCCTGCCAGGTAGCTGGGACTCCAGGCATGTGCCACCATGCCCAGCTAATTTTTATTTATTTTGAGACAGAATTTTGCTTGGCCTGGTTGGTC</w:t>
      </w:r>
    </w:p>
    <w:p w14:paraId="0C74780E" w14:textId="77777777" w:rsidR="00D06721" w:rsidRPr="00D06721" w:rsidRDefault="00D06721" w:rsidP="003424E2">
      <w:pPr>
        <w:rPr>
          <w:rFonts w:ascii="Times New Roman" w:hAnsi="Times New Roman" w:cs="Times New Roman"/>
          <w:i/>
          <w:iCs/>
          <w:sz w:val="21"/>
          <w:szCs w:val="21"/>
        </w:rPr>
      </w:pPr>
    </w:p>
    <w:p w14:paraId="1424375E" w14:textId="2D8AB514" w:rsidR="003424E2" w:rsidRDefault="009112CC" w:rsidP="003424E2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GK1</w:t>
      </w:r>
      <w:r w:rsidR="000A466A">
        <w:rPr>
          <w:rFonts w:ascii="Times New Roman" w:hAnsi="Times New Roman" w:cs="Times New Roman"/>
          <w:i/>
          <w:iCs/>
        </w:rPr>
        <w:t>:</w:t>
      </w:r>
    </w:p>
    <w:p w14:paraId="30BEB106" w14:textId="0B58CC70" w:rsidR="009112CC" w:rsidRDefault="009112CC" w:rsidP="003424E2">
      <w:pPr>
        <w:rPr>
          <w:rFonts w:ascii="Times New Roman" w:hAnsi="Times New Roman" w:cs="Times New Roman"/>
          <w:sz w:val="21"/>
          <w:szCs w:val="21"/>
        </w:rPr>
      </w:pPr>
      <w:r w:rsidRPr="009112CC">
        <w:rPr>
          <w:rFonts w:ascii="Times New Roman" w:hAnsi="Times New Roman" w:cs="Times New Roman"/>
          <w:sz w:val="21"/>
          <w:szCs w:val="21"/>
        </w:rPr>
        <w:t>TGCAGCCCTGAGTTCTGGTCTTGGTGGAGGTGGTGTTTAAGTAGCTTTTCTTGATAGCTCATCTTCTCTTTCACCTCTACCCCTCAGGGCTTGGACTGTGGTCCTGAAAGCAGCAAGAAGTATGCTGAGGCTGTCACTCGGGCTAAGCAGATTGTGTGGAATGGTCCTGTGGGGGTATTTGAATGGGAAGCTTTTGCCCGGGGAACCAAAGCTCTCATGGATGAGGTGGTGAAAGCCACTTCTAGGGGCTGCATCACCATCATAGGTAAGCGGTCCTATACAAAGCTAATACCCATATAAGCTGGCAGAATTCTGATCAGAGGAAGGTGGAATGGAGAACTTCTTCTATGTCTCTTTATTCTGGGTAAATGTTAAGAGGTAAACAGGTAGGTAATTTACAGAGGAGCCTCTTGGTAAGATAGAGTTGGGGGTTTATCAGCTACCTTTTGGGTTGGGGAGCACACTGCCTTACAGTTTTGGTGCCAATCCCTTTTTTTTCTTTTCTCTCTTTTCCCTTTTTACCTGGCTTTCATTCAACAGGTGGTGGAGACACTGCCACTTGCTGTGCCAAATGGAACACGGAGGATAAAGTCAGCCATGTGAGCACTGGGGGTGGTGCCAGTTTGGAGCTCCTGGAAGGTGAGGGTCTTCTGTTTTTTGGCTTGTTTGGGATAAGGGTGGACTGTGCAGTGAGAGGTGGGTAGAATGGAGTGGAGAAAGTTAGAAGGTAGTGTTGTCATTAGCAGTCATTACTACCTGGGCAGTACAGAGGAACTTCAGATAAAGCTCCTGGCATCCACTGAGGCGGGGAGGGACAGATAGAAACTTGGTCTGAGAGTTATGGTCTAGTAGACCTGGAATCCACAATGTAAAAGTTGGCCAGCTCCTGGCCATATATCCTAAAAAAGAGCTGGCATGTTATTGGGAAGATAAAGTGGGGGAAATCTGGCTTACTGGGCCCTATAGTAATGCTGTCTATGTATGTGTGCTCTCTCAAAAACAGGTAAAGTCCTTCCTGGGGTGGATGCTCTCAGCAATATTTAGTACTTTCCTGCCTTTTAGTTCCTGTGCACAGCCCCTAAGTCAACTTAGCATTTTCTGCATCTCCACTTGGCATTAGCTAAAACCTTCCATGTCAAGATTCAGCTAGTGGCCAAGAGATGCAGTGCCAGGAACCCTTAAACAGTTGCACAGCATCTCAGCTCATCTTCACTGCACCCTGGATTTGCATACATTCTTCAAGATCCCATTTGAATTTTTTAGTGACTAAACCATTGTGCATTCTAGAGTGCATATATTTATATTTTGCCTGTTAAAAAGAAAGTGAGCAGTGTTAGCTTAGTTCTCTTTTGATGTAGGTTATTATGATTAGCTTTGTCACTGTTTCACTACTCAGCATGGAAACAAGATGAAATTCCATTTGTAGGTAGTGAGACAAAATTGATGATCCATTAAGTAAACAATAAAAGTGTCCATTGAAACCGTGATTTTTTTTTTTTTCCTGTCATACTTTGTTAGGAAGGGTGAGAATAGAATCTTGAGGAACGGATCAGATGTCTATATTGCTGAATGCAAGAAGTGGGGCAGCAGCAGTGGAGAGATGGGACAATTAGATAAATGTCCATTCTTTATCAAGGGCCTACTTTATGGCAGACATTGTGCTAGTGCTTTTATTCTAACTTTTATTTTTATCAGTTACACATGATCATAATTTAAAAAGTCAAGGCTTATAACAAAAAAGCCCCAGCCCATTCCTCCCATTCAAGATTCCCACTCCCCAGAGGTGACCACTTTCAACTCTTGAGTTTTTCAGGTATATACCTCCATGTTTCTAAGTAATATGCTTATATTGTTCACTTCTTTTTTTTTTATTTTTTAAAGAAATCTATTTCATACCATGGAGGAAGGCTCTGTTCCACATATATTTCCACTTCTTCATTCTCTCGGTATAGTTTTGTCACAATTATAGATTAGATCAAAAGTCTACATAACTAATACAGCTGAGCTATGTAGTATGCTATGATTAAATTTACTTATGTAACTTTTATTGTCTTTGGCATTAACAGTGTTTCAAAAAATTTTCTGTGTATACCCATCAGTGATTCATTCCCAAATCTTCTAGAAGCATAAGTGTCTCAATATATTAAAACATATTGAATAATCCTTGTTAGAGTTATCCCTGCAGGAGTCCTTAGTGCTCCTTTAT</w:t>
      </w:r>
      <w:r w:rsidRPr="009112CC">
        <w:rPr>
          <w:rFonts w:ascii="Times New Roman" w:hAnsi="Times New Roman" w:cs="Times New Roman"/>
          <w:sz w:val="21"/>
          <w:szCs w:val="21"/>
        </w:rPr>
        <w:lastRenderedPageBreak/>
        <w:t>CCAATTTGTACTTGATGCCCTCTAGGCAGGGTGTACAGCTAGCTGTTGCTCTGGTATTTCCTATAACCTTCTTGGGGATTTCTTTTACCTCCTGTGTTAGACTCCTGTTTTCTGGATTCCCCCTTTTCCCTCTTTCTTGGTCTACTTTTTGTAGAACACAAGACTCTACTAGCTTCCTGAGAAAGGGTGCCTGGGAGGCAAAATCTCTAAGACTTTGTAAGTCTGAAAATGTCTTTATTCGACCCTTATACTTGATTCCTAGTTTGGCTATATATAGAATTTTAGCCTGAGTATCACTTTTTGAGACTCGAAGCCACTGTTTCATTGTCACTATTGAGAATCTAAATGGCCATTCGGATTCTTTCATCATCTTTATAATTTTACCTTCCTATTTCTTTCCTGTCCTTTTAATGGAGTTTTGGGAGAGAGCAGAGGTAAACATGATTTGAAAAAGCCATGTCTGACCAGAAATTCTGTGCTGGAAAGATATGTATTTCACCTTTAGGGACAAAGAAATAAACTTTTGGACAGGACCACAGAGCTAGTAAGTAACAGCAGGGATTCAAGTCCAGGTTTGTCTGGTTCCAGTGGCTGATGCTTTTCCAATGTGCCTCCGTCCCTGACATGATGCTTCTAGGCTATAGATGCTTCTAGACTCTATCCCTGACATGATGCTTCTAGACTATTTTGTTTAACCCTGGATAGAATAGCAAAAGAAAATTTTGGTGGTTGCTCTAAACAAAACAGAAATTTGAAAGCTCAAGTTTTTTCTTCATTTGTATTTTAGTTAATACTGTACCCATATTTGTAGTTAATTTTAAATTGTACCATGTTTCTGCATACCTCTATGGGTACTCAGGAATTCTAGTCCAATTTTTGTGACTTTTTCCTACTGATTACCTTTCCTCCAACGTTTTAAAAATTATTTCAAATGGAACTGAAAGAAGCATAAACTCCCATAAACCCAGCACCTAGACTCTACAATTGCCAACATTATCTATCCAACAATCTCTGACTGTACCTTTTAAGTACTTTCTACTGGACTGTTTCCAGGATCACCCCTCATTTATTTGGGTTGTTAACCTAAAGAATGAATGGGGGAATCTCCAGTCATAAACAACTTGTCAATTAGGCAAATATTTGAGTTCCTTCTATGTGCTTAAAGACGTGATAGAGGGAATATAAGAGCATTTATGTTCTGAAGGAATTTTTAACCTAACCAAAGAAGATAGTAGATAACTTGTGTGCATATAAGCTAGAACAGTATAAGGGGCCGGGCATGGTGGCTTACGCCTGTAATCCCAGGACTTTGGGAGGCCAAGGCGGGCAGATCACCTGTCAGGAGT</w:t>
      </w:r>
    </w:p>
    <w:p w14:paraId="68A7A19A" w14:textId="01EF84A4" w:rsidR="009112CC" w:rsidRDefault="009112CC" w:rsidP="003424E2">
      <w:pPr>
        <w:rPr>
          <w:rFonts w:ascii="Times New Roman" w:hAnsi="Times New Roman" w:cs="Times New Roman"/>
          <w:sz w:val="21"/>
          <w:szCs w:val="21"/>
        </w:rPr>
      </w:pPr>
    </w:p>
    <w:p w14:paraId="52817DF8" w14:textId="619A009C" w:rsidR="009112CC" w:rsidRDefault="009112CC" w:rsidP="009112CC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GK1</w:t>
      </w:r>
      <w:r w:rsidR="000A466A">
        <w:rPr>
          <w:rFonts w:ascii="Times New Roman" w:hAnsi="Times New Roman" w:cs="Times New Roman"/>
          <w:i/>
          <w:iCs/>
        </w:rPr>
        <w:t xml:space="preserve"> </w:t>
      </w:r>
      <w:r w:rsidR="000A466A" w:rsidRPr="000A466A">
        <w:rPr>
          <w:rFonts w:ascii="Times New Roman" w:hAnsi="Times New Roman" w:cs="Times New Roman"/>
          <w:i/>
          <w:iCs/>
        </w:rPr>
        <w:t xml:space="preserve">with </w:t>
      </w:r>
      <w:r w:rsidR="000A466A">
        <w:rPr>
          <w:rFonts w:ascii="Times New Roman" w:hAnsi="Times New Roman" w:cs="Times New Roman"/>
          <w:i/>
          <w:iCs/>
        </w:rPr>
        <w:t xml:space="preserve">forward </w:t>
      </w:r>
      <w:r w:rsidR="000A466A" w:rsidRPr="000A466A">
        <w:rPr>
          <w:rFonts w:ascii="Times New Roman" w:hAnsi="Times New Roman" w:cs="Times New Roman"/>
          <w:i/>
          <w:iCs/>
        </w:rPr>
        <w:t>mNeonGreen insertion:</w:t>
      </w:r>
    </w:p>
    <w:p w14:paraId="5CC02613" w14:textId="7AB470D4" w:rsidR="009112CC" w:rsidRDefault="000A466A" w:rsidP="003424E2">
      <w:pPr>
        <w:rPr>
          <w:rFonts w:ascii="Times New Roman" w:hAnsi="Times New Roman" w:cs="Times New Roman"/>
          <w:sz w:val="21"/>
          <w:szCs w:val="21"/>
        </w:rPr>
      </w:pPr>
      <w:r w:rsidRPr="000A466A">
        <w:rPr>
          <w:rFonts w:ascii="Times New Roman" w:hAnsi="Times New Roman" w:cs="Times New Roman"/>
          <w:sz w:val="21"/>
          <w:szCs w:val="21"/>
        </w:rPr>
        <w:t>TGCAGCCCTGAGTTCTGGTCTTGGTGGAGGTGGTGTTTAAGTAGCTTTTCTTGATAGCTCATCTTCTCTTTCACCTCTACCCCTCAGGGCTTGGACTGTGGTCCTGAAAGCAGCAAGAAGTATGCTGAGGCTGTCACTCGGGCTAAGCAGATTGTGTGGAATGGTCCTGTGGGGGTATTTGAATGGGAAGCTTTTGCCCGGGGAACCAAAGCTCTCATGGATGAGGTGGTGAAAGCCACTTCTAGGGGCTGCATCACCATCATAGGTAAGCGGTCCTATACAAAGCTAATACCCATATAAGCTGGCAGAATTCTGATCAGAGGAAGGTGGAATGGAGAACTTCTTCTATGTCTCTTTATTCTGGGTAAATGTTAAGAGGTAAACAGGTAGGTAATTTACAGAGGAGCCTCTTGGTAAGATAGAGTTGGGGGTTTATCAGCTACCTTTTGGGTTGGGGAGCACACTGCCTTACAGTTTTGGTGCCAATCCCTTTTTTTTCTTTTCTCTCTTTTCCCTTTTTACCTGGCTTTCATTCAACAGGTGGTGGAGACACTGCCACTTGCTGTGCCAAATGGAACACGGAGGATAAAGTCAGCCATGTGAGCACTGGGGGTGGTGCCAGTTTGGAGCTCCTGGAAGGTAAAGTCCTTCCTGGGGTGGATGCTCTCAGCAATATTGCTAGCCAGTGTACTAATTATGCTCTCTTGAAATTGGCTGGAGATGTTGAGAGCAACCCAGGTCCCATGGTGAGCAAGGGCGAGGAGGATAACATGGCCTCTCTCCCAGCGACACATGAGTTACACATCTTTGGCTCCATCAACGGTGTGGACTTTGACATGGTGGGTCAGGGCACCGGCAATCCAAATGATGGTTATGAGGAGTTAAACCTGAAGTCCACCAAGGGTGACCTCCAGTTCTCCCCCTGGATTCTGGTCCCTCATATCGGGTATGGCTTCCATCAGTACCTGCCCTACCCTGACGGGATGTCGCCTTTCCAGGCCGCCATGGTAGATGGCTCCGGATACCAAGTCCATCGCACA</w:t>
      </w:r>
      <w:r w:rsidRPr="000A466A">
        <w:rPr>
          <w:rFonts w:ascii="Times New Roman" w:hAnsi="Times New Roman" w:cs="Times New Roman"/>
          <w:sz w:val="21"/>
          <w:szCs w:val="21"/>
        </w:rPr>
        <w:lastRenderedPageBreak/>
        <w:t>ATGCAGTTTGAAGATGGTGCCTCCCTTACTGTTAACTACCGCTACACCTACGAGGGAAGCCACATCAAAGGAGAGGCCCAGGTGAAGGGGACTGGTTTCCCTGCTGACGGTCCTGTGATGACCAACTCGCTGACCGCTGCGGACTGGTGCAGGTCGAAGAAGACTTACCCCAACGACAAAACCATCATCAGTACCTTTAAGTGGAGTTACACCACTGGAAATGGCAAGCGCTACCGGAGCACTGCGCGGACCACCTACACCTTTGCCAAGCCAATGGCGGCTAACTATCTGAAGAACCAGCCGATGTACGTGTTCCGTAAGACGGAGCTCAAGCACTCCAAGACCGAGCTCAACTTCAAGGAGTGGCAAAAGGCCTTTACCGATGTGATGGGCATGGACGAGCTGTACAAGTAAGTTTAAACGTCGAC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GCTGACGTCCTTTCCATGGCTGCTCGCCTGTGTTGCCACCTGGATTCTGCGCGGGACGTCCTTCTGCTACGTCCCTTCGGCCCTCAATCCAGCGGACCTTCCTTCCCGCGGCCTGCTGCCGGCTCTGCGGCCTCTTCCGCGTCTCGCCTTCGCCCTCAGACGAGTCGGATCTCCCTTTGGGCGGATCCTAGTACTTTCCTGCCTTTTAGTTCCTGTGCACAGCCCCTAAGTCAACTTAGCATTTTCTGCATCTCCACTTGGCATTAGCTAAAACCTTCCATGTCAAGATTCAGCTAGTGGCCAAGAGATGCAGTGCCAGGAACCCTTAAACAGTTGCACAGCATCTCAGCTCATCTTCACTGCACCCTGGATTTGCATACATTCTTCAAGATCCCATTTGAATTTTTTAGTGACTAAACCATTGTGCATTCTAGAGTGCATATATTTATATTTTGCCTGTTAAAAAGAAAGTGAGCAGTGTTAGCTTAGTTCTCTTTTGATGTAGGTTATTATGATTAGCTTTGTCACTGTTTCACTACTCAGCATGGAAACAAGATGAAATTCCATTTGTAGGTAGTGAGACAAAATTGATGATCCATTAAGTAAACAATAAAAGTGTCCATTGAAACCGTGATTTTTTTTTTTTTCCTGTCATACTTTGTTAGGAAGGGTGAGAATAGAATCTTGAGGAACGGATCAGATGTCTATATTGCTGAATGCAAGAAGTGGGGCAGCAGCAGTGGAGAGATGGGACAATTAGATAAATGTCCATTCTTTATCAAGGGCCTACTTTATGGCAGACATTGTGCTAGTGCTTTTATTCTAACTTTTATTTTTATCAGTTACACATGATCATAATTTAAAAAGTCAAGGCTTATAACAAAAAAGCCCCAGCCCATTCCTCCCATTCAAGATTCCCACTCCCCAGAGGTGACCACTTTCAACTCTTGAGTTTTTCAGGTATATACCTCCATGTTTCTAAGTAATATGCTTATATTGTTCACTTCTTTTTTTTTTATTTTTTAAAGAAATCTATTTCATACCATGGAGGAAGGCTCTGTTCCACATATATTTCCACTTCTTCATTCTCTCGGTATAGTTTTGTCACAATTATAGATTAGATCAAAAGTCTACATAACTAATACAGCTGAGCTATGTAGTATGCTATGATTAAATTTACTTATGTAACTTTTATTGTCTTTGGCATTAACAGTGTTTCAAAAAATTTTCTGTGTATACCCATCAGTGATTCATTCCCAAATCTTCTAGAAGCATAAGTGTCTCAATATATTAAAACATATTGAATAATCCTTGTTAGAGTTATCCCTGCAGGAGTCCTTAGTGCTCCTTTATCCAATTTGTACTTGATGCCCTCTAGGCAGGGTGTACAGCTAGCTGTTGCTCTGGTATTTCCTATAACCTTCTTGGGGATTTCTTTTACCTCCTGTGTTAGACTCCTGTTTTCTGGATTCCCCCTTTTCCCTCTTTCTTGGTCTACTTTTTGTAGAACACAAGACTCTACTAGCTTCCTGAGAAAGGGTGCCTGGGAGGCAAAATCTCTAAGACTTTGTAAGTCTGAAAATGTCTTTATTCGACCCTTATACTTGATTCCTAGTTTGGCTATATATAGAATTTTAGCCTGAGTATCACTTTTTGAGACTCGAAGCCACTGTTTCATTGTCACTATTGAGAATCTAAATGGCCATTCGGATTCTTTCATCATCTTTATAATTTTACC</w:t>
      </w:r>
      <w:r w:rsidRPr="000A466A">
        <w:rPr>
          <w:rFonts w:ascii="Times New Roman" w:hAnsi="Times New Roman" w:cs="Times New Roman"/>
          <w:sz w:val="21"/>
          <w:szCs w:val="21"/>
        </w:rPr>
        <w:lastRenderedPageBreak/>
        <w:t>TTCCTATTTCTTTCCTGTCCTTTTAATGGAGTTTTGGGAGAGAGCAGAGGTAAACATGATTTGAAAAAGCCATGTCTGACCAGAAATTCTGTGCTGGAAAGATATGTATTTCACCTTTAGGGACAAAGAAATAAACTTTTGGACAGGACCACAGAGCTAGTAAGTAACAGCAGGGATTCAAGTCCAGGTTTGTCTGGTTCCAGTGGCTGATGCTTTTCCAATGTGCCTCCGTCCCTGACATGATGCTTCTAGGCTATAGATGCTTCTAGACTCTATCCCTGACATGATGCTTCTAGACTATTTTGTTTAACCCTGGATAGAATAGCAAAAGAAAATTTTGGTGGTTGCTCTAAACAAAACAGAAATTTGAAAGCTCAAGTTTTTTCTTCATTTGTATTTTAGTTAATACTGTACCCATATTTGTAGTTAATTTTAAATTGTACCATGTTTCTGCATACCTCTATGGGTACTCAGGAATTCTAGTCCAATTTTTGTGACTTTTTCCTACTGATTACCTTTCCTCCAACGTTTTAAAAATTATTTCAAATGGAACTGAAAGAAGCATAAACTCCCATAAACCCAGCACCTAGACTCTACAATTGCCAACATTATCTATCCAACAATCTCTGACTGTACCTTTTAAGTACTTTCTACTGGACTGTTTCCAGGATCACCCCTCATTTATTTGGGTTGTTAACCTAAAGAATGAATGGGGGAATCTCCAGTCATAAACAACTTGTCAATTAGGCAAATATTTGAGTTCCTTCTATGTGCTTAAAGACGTGATAGAGGGAATATAAGAGCATTTATGTTCTGAAGGAATTTTTAACCTAACCAAAGAAGATAGTAGATAACTTGTGTGCATATAAGCTAGAACAGTATAAGGGGCCGGGCATGGTGGCTTACGCCTGTAATCCCAGGACTTTGGGAGGCCAAGGCGGGCAGATCACCTGTCAGGAGT</w:t>
      </w:r>
    </w:p>
    <w:p w14:paraId="3E433378" w14:textId="77777777" w:rsidR="000A466A" w:rsidRDefault="000A466A" w:rsidP="000A466A">
      <w:pPr>
        <w:rPr>
          <w:rFonts w:ascii="Times New Roman" w:hAnsi="Times New Roman" w:cs="Times New Roman"/>
          <w:i/>
          <w:iCs/>
        </w:rPr>
      </w:pPr>
    </w:p>
    <w:p w14:paraId="751AEEB8" w14:textId="164A5523" w:rsidR="000A466A" w:rsidRDefault="000A466A" w:rsidP="000A466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PGK1 </w:t>
      </w:r>
      <w:r w:rsidRPr="000A466A">
        <w:rPr>
          <w:rFonts w:ascii="Times New Roman" w:hAnsi="Times New Roman" w:cs="Times New Roman"/>
          <w:i/>
          <w:iCs/>
        </w:rPr>
        <w:t xml:space="preserve">with </w:t>
      </w:r>
      <w:r>
        <w:rPr>
          <w:rFonts w:ascii="Times New Roman" w:hAnsi="Times New Roman" w:cs="Times New Roman"/>
          <w:i/>
          <w:iCs/>
        </w:rPr>
        <w:t xml:space="preserve">reverse </w:t>
      </w:r>
      <w:r w:rsidRPr="000A466A">
        <w:rPr>
          <w:rFonts w:ascii="Times New Roman" w:hAnsi="Times New Roman" w:cs="Times New Roman"/>
          <w:i/>
          <w:iCs/>
        </w:rPr>
        <w:t>mNeonGreen insertion:</w:t>
      </w:r>
    </w:p>
    <w:p w14:paraId="5797C986" w14:textId="65988185" w:rsidR="000A466A" w:rsidRDefault="000A466A" w:rsidP="003424E2">
      <w:pPr>
        <w:rPr>
          <w:rFonts w:ascii="Times New Roman" w:hAnsi="Times New Roman" w:cs="Times New Roman"/>
          <w:sz w:val="21"/>
          <w:szCs w:val="21"/>
        </w:rPr>
      </w:pPr>
      <w:r w:rsidRPr="000A466A">
        <w:rPr>
          <w:rFonts w:ascii="Times New Roman" w:hAnsi="Times New Roman" w:cs="Times New Roman"/>
          <w:sz w:val="21"/>
          <w:szCs w:val="21"/>
        </w:rPr>
        <w:t>TGCAGCCCTGAGTTCTGGTCTTGGTGGAGGTGGTGTTTAAGTAGCTTTTCTTGATAGCTCATCTTCTCTTTCACCTCTACCCCTCAGGGCTTGGACTGTGGTCCTGAAAGCAGCAAGAAGTATGCTGAGGCTGTCACTCGGGCTAAGCAGATTGTGTGGAATGGTCCTGTGGGGGTATTTGAATGGGAAGCTTTTGCCCGGGGAACCAAAGCTCTCATGGATGAGGTGGTGAAAGCCACTTCTAGGGGCTGCATCACCATCATAGGTAAGCGGTCCTATACAAAGCTAATACCCATATAAGCTGGCAGAATTCTGATCAGAGGAAGGTGGAATGGAGAACTTCTTCTATGTCTCTTTATTCTGGGTAAATGTTAAGAGGTAAACAGGTAGGTAATTTACAGAGGAGCCTCTTGGTAAGATAGAGTTGGGGGTTTATCAGCTACCTTTTGGGTTGGGGAGCACACTGCCTTACAGTTTTGGTGCCAATCCCTTTTTTTTCTTTTCTCTCTTTTCCCTTTTTACCTGGCTTTCATTCAACAGGTGGTGGAGACACTGCCACTTGCTGTGCCAAATGGAACACGGAGGATAAAGTCAGCCATGTGAGCACTGGGGGTGGTGCCAGTTTGGAGCTCCTGGAAGGGATCCGCCCAAAGGGAGATCCGACTCGTCTGAGGGCGAAGGCGAGACGCGGAAGAGGCCGCAGAGCCGGCAGCAGGCCGCGGGAAGGAAGGTCCGCTGGATTGAGGGCCGAAGGGACGTAGCAGAAGGACGTCCCGCGCAGAATCCAGGTGGCAACACAGGCGAGCAGCCATGGAAAGGACGTCAGCTTCCCCGACAACACCACGGAATTGTCAGTGCCCAACAGCCGAGCCCCTGTCCAGCAGCGGGCAAGGCAGGCGGCGATGAGTTCCGCCGTGGCAATAGGGAGGGGGAAAGCGAAAGTCCCGGAAAGGAGCTGACAGGTGGTGGCAATGCCCCAACCAGTGGGGGTTGCGTCAGCAAACACAGTGCACACCACGCCACGTTGCCTGACAACGGGCCACAACTCCTCATAAAGAGACAGCAACCAGGATTTATACAAGGAGGAGAAAATGAAAGCCATACGGGAAGCAATAGCATGATACAAAGGCATTAAAGCAGCGTATCCACATAGCGTAAAAGGAGCAACATAGTTAAGAATACCAGTCAATCTTTCACAAATTTTGTAATCCAGAGGTTGATTGTCGACGTTTAAACTTACTTGTACAGCTCGTCCATGCCCATCACATCGGTAAAGGCCTTTTGCCACTCCTTGAAGTTGAGCTCGGTCTTGGAGTGCTTGAGCTCCGTCTTACGGAACACGTACATCGGCTGGTTCTTCAGATAGTTAGCCGCCATTGGCTTGGCAAAGGTGTAGGTGGTCCGCGCAGTGCTCCGGTAGCGCTTGCCATTTC</w:t>
      </w:r>
      <w:r w:rsidRPr="000A466A">
        <w:rPr>
          <w:rFonts w:ascii="Times New Roman" w:hAnsi="Times New Roman" w:cs="Times New Roman"/>
          <w:sz w:val="21"/>
          <w:szCs w:val="21"/>
        </w:rPr>
        <w:lastRenderedPageBreak/>
        <w:t>CAGTGGTGTAACTCCACTTAAAGGTACTGATGATGGTTTTGTCGTTGGGGTAAGTCTTCTTCGACCTGCACCAGTCCGCAGCGGTCAGCGAGTTGGTCATCACAGGACCGTCAGCAGGGAAACCAGTCCCCTTCACCTGGGCCTCTCCTTTGATGTGGCTTCCCTCGTAGGTGTAGCGGTAGTTAACAGTAAGGGAGGCACCATCTTCAAACTGCATTGTGCGATGGACTTGGTATCCGGAGCCATCTACCATGGCGGCCTGGAAAGGCGACATCCCGTCAGGGTAGGGCAGGTACTGATGGAAGCCATACCCGATATGAGGGACCAGAATCCAGGGGGAGAACTGGAGGTCACCCTTGGTGGACTTCAGGTTTAACTCCTCATAACCATCATTTGGATTGCCGGTGCCCTGACCCACCATGTCAAAGTCCACACCGTTGATGGAGCCAAAGATGTGTAACTCATGTGTCGCTGGGAGAGAGGCCATGTTATCCTCCTCGCCCTTGCTCACCATGGGACCTGGGTTGCTCTCAACATCTCCAGCCAATTTCAAGAGAGCATAATTAGTACACTGGCTAGCAATATTGCTGAGAGCATCCACCCCAGGAAGGACTTTACTAGTACTTTCCTGCCTTTTAGTTCCTGTGCACAGCCCCTAAGTCAACTTAGCATTTTCTGCATCTCCACTTGGCATTAGCTAAAACCTTCCATGTCAAGATTCAGCTAGTGGCCAAGAGATGCAGTGCCAGGAACCCTTAAACAGTTGCACAGCATCTCAGCTCATCTTCACTGCACCCTGGATTTGCATACATTCTTCAAGATCCCATTTGAATTTTTTAGTGACTAAACCATTGTGCATTCTAGAGTGCATATATTTATATTTTGCCTGTTAAAAAGAAAGTGAGCAGTGTTAGCTTAGTTCTCTTTTGATGTAGGTTATTATGATTAGCTTTGTCACTGTTTCACTACTCAGCATGGAAACAAGATGAAATTCCATTTGTAGGTAGTGAGACAAAATTGATGATCCATTAAGTAAACAATAAAAGTGTCCATTGAAACCGTGATTTTTTTTTTTTTCCTGTCATACTTTGTTAGGAAGGGTGAGAATAGAATCTTGAGGAACGGATCAGATGTCTATATTGCTGAATGCAAGAAGTGGGGCAGCAGCAGTGGAGAGATGGGACAATTAGATAAATGTCCATTCTTTATCAAGGGCCTACTTTATGGCAGACATTGTGCTAGTGCTTTTATTCTAACTTTTATTTTTATCAGTTACACATGATCATAATTTAAAAAGTCAAGGCTTATAACAAAAAAGCCCCAGCCCATTCCTCCCATTCAAGATTCCCACTCCCCAGAGGTGACCACTTTCAACTCTTGAGTTTTTCAGGTATATACCTCCATGTTTCTAAGTAATATGCTTATATTGTTCACTTCTTTTTTTTTTATTTTTTAAAGAAATCTATTTCATACCATGGAGGAAGGCTCTGTTCCACATATATTTCCACTTCTTCATTCTCTCGGTATAGTTTTGTCACAATTATAGATTAGATCAAAAGTCTACATAACTAATACAGCTGAGCTATGTAGTATGCTATGATTAAATTTACTTATGTAACTTTTATTGTCTTTGGCATTAACAGTGTTTCAAAAAATTTTCTGTGTATACCCATCAGTGATTCATTCCCAAATCTTCTAGAAGCATAAGTGTCTCAATATATTAAAACATATTGAATAATCCTTGTTAGAGTTATCCCTGCAGGAGTCCTTAGTGCTCCTTTATCCAATTTGTACTTGATGCCCTCTAGGCAGGGTGTACAGCTAGCTGTTGCTCTGGTATTTCCTATAACCTTCTTGGGGATTTCTTTTACCTCCTGTGTTAGACTCCTGTTTTCTGGATTCCCCCTTTTCCCTCTTTCTTGGTCTACTTTTTGTAGAACACAAGACTCTACTAGCTTCCTGAGAAAGGGTGCCTGGGAGGCAAAATCTCTAAGACTTTGTAAGTCTGAAAATGTCTTTATTCGACCCTTATACTTGATTCCTAGTTTGGCTATATATAGAATTTTAGCCTGAGTATCACTTTTTGAGACTCGAAGCCACTGTTTCATTGTCACTATTGAGAATCTAAATGGCCATTCGGATTCTTTCATCATCTTTATAATTTTACCTTCCTATTTCTTTCCTGTCCTTTTAATGGAGTTTTGGGAGAGAGCAGAGGTAAACATGATTTGAAAAAGCCATGTCTGACCAGAAATTCTGTGCTGGAAAGATATGTATTTCACCTTTAGGGACAAAGAAATAAACTTTTGGACAGGACCACAGAGCTAGTAAGTAACAGCAGGGATTCAAGTCCAGGTTTGTCTGGTTCCAGTGGCTGATGCTTTTCCAATGTGCCTCCGTCCCTGACATGATGCTTCTAGGCTATAGATGCTTCTAGACTCTATCCCTGACATGATGCTTCTAGACTATTTTGTTTAACCCTGGATAGAATAGCAAAAGAAAATTTTGGTGGTTGCTCTAAACAAAACAGAAATTTGAAAGCTCAAGTTTTTTCTTCA</w:t>
      </w:r>
      <w:r w:rsidRPr="000A466A">
        <w:rPr>
          <w:rFonts w:ascii="Times New Roman" w:hAnsi="Times New Roman" w:cs="Times New Roman"/>
          <w:sz w:val="21"/>
          <w:szCs w:val="21"/>
        </w:rPr>
        <w:lastRenderedPageBreak/>
        <w:t>TTTGTATTTTAGTTAATACTGTACCCATATTTGTAGTTAATTTTAAATTGTACCATGTTTCTGCATACCTCTATGGGTACTCAGGAATTCTAGTCCAATTTTTGTGACTTTTTCCTACTGATTACCTTTCCTCCAACGTTTTAAAAATTATTTCAAATGGAACTGAAAGAAGCATAAACTCCCATAAACCCAGCACCTAGACTCTACAATTGCCAACATTATCTATCCAACAATCTCTGACTGTACCTTTTAAGTACTTTCTACTGGACTGTTTCCAGGATCACCCCTCATTTATTTGGGTTGTTAACCTAAAGAATGAATGGGGGAATCTCCAGTCATAAACAACTTGTCAATTAGGCAAATATTTGAGTTCCTTCTATGTGCTTAAAGACGTGATAGAGGGAATATAAGAGCATTTATGTTCTGAAGGAATTTTTAACCTAACCAAAGAAGATAGTAGATAACTTGTGTGCATATAAGCTAGAACAGTATAAGGGGCCGGGCATGGTGGCTTACGCCTGTAATCCCAGGACTTTGGGAGGCCAAGGCGGGCAGATCACCTGTCAGGAGT</w:t>
      </w:r>
    </w:p>
    <w:p w14:paraId="26ADAA67" w14:textId="77777777" w:rsidR="000A466A" w:rsidRPr="000A466A" w:rsidRDefault="000A466A" w:rsidP="003424E2">
      <w:pPr>
        <w:rPr>
          <w:rFonts w:ascii="Times New Roman" w:hAnsi="Times New Roman" w:cs="Times New Roman"/>
          <w:sz w:val="21"/>
          <w:szCs w:val="21"/>
        </w:rPr>
      </w:pPr>
    </w:p>
    <w:p w14:paraId="12FD9B22" w14:textId="6C6E9843" w:rsidR="000A466A" w:rsidRPr="000A466A" w:rsidRDefault="000A466A" w:rsidP="003424E2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PGK1 </w:t>
      </w:r>
      <w:r w:rsidRPr="000A466A">
        <w:rPr>
          <w:rFonts w:ascii="Times New Roman" w:hAnsi="Times New Roman" w:cs="Times New Roman"/>
          <w:i/>
          <w:iCs/>
        </w:rPr>
        <w:t xml:space="preserve">with </w:t>
      </w:r>
      <w:r>
        <w:rPr>
          <w:rFonts w:ascii="Times New Roman" w:hAnsi="Times New Roman" w:cs="Times New Roman"/>
          <w:i/>
          <w:iCs/>
        </w:rPr>
        <w:t>forward plasmid backbone</w:t>
      </w:r>
      <w:r w:rsidRPr="000A466A">
        <w:rPr>
          <w:rFonts w:ascii="Times New Roman" w:hAnsi="Times New Roman" w:cs="Times New Roman"/>
          <w:i/>
          <w:iCs/>
        </w:rPr>
        <w:t xml:space="preserve"> insertion:</w:t>
      </w:r>
    </w:p>
    <w:p w14:paraId="3AF0982E" w14:textId="0F9959C8" w:rsidR="000A466A" w:rsidRDefault="000A466A" w:rsidP="003424E2">
      <w:pPr>
        <w:rPr>
          <w:rFonts w:ascii="Times New Roman" w:hAnsi="Times New Roman" w:cs="Times New Roman"/>
          <w:sz w:val="21"/>
          <w:szCs w:val="21"/>
        </w:rPr>
      </w:pPr>
      <w:r w:rsidRPr="000A466A">
        <w:rPr>
          <w:rFonts w:ascii="Times New Roman" w:hAnsi="Times New Roman" w:cs="Times New Roman"/>
          <w:sz w:val="21"/>
          <w:szCs w:val="21"/>
        </w:rPr>
        <w:t>TGCAGCCCTGAGTTCTGGTCTTGGTGGAGGTGGTGTTTAAGTAGCTTTTCTTGATAGCTCATCTTCTCTTTCACCTCTACCCCTCAGGGCTTGGACTGTGGTCCTGAAAGCAGCAAGAAGTATGCTGAGGCTGTCACTCGGGCTAAGCAGATTGTGTGGAATGGTCCTGTGGGGGTATTTGAATGGGAAGCTTTTGCCCGGGGAACCAAAGCTCTCATGGATGAGGTGGTGAAAGCCACTTCTAGGGGCTGCATCACCATCATAGGTAAGCGGTCCTATACAAAGCTAATACCCATATAAGCTGGCAGAATTCTGATCAGAGGAAGGTGGAATGGAGAACTTCTTCTATGTCTCTTTATTCTGGGTAAATGTTAAGAGGTAAACAGGTAGGTAATTTACAGAGGAGCCTCTTGGTAAGATAGAGTTGGGGGTTTATCAGCTACCTTTTGGGTTGGGGAGCACACTGCCTTACAGTTTTGGTGCCAATCCCTTTTTTTTCTTTTCTCTCTTTTCCCTTTTTACCTGGCTTTCATTCAACAGGTGGTGGAGACACTGCCACTTGCTGTGCCAAATGGAACACGGAGGATAAAGTCAGCCATGTGAGCACTGGGGGTGGTGCCAGTTTGGAGCTCCTGGAAGGTGAGGGTCTTCTGTTTTTTGGCTTGTTTGGGATAAGGGTGGACTGTGCAGTGAGAGGTGGGTA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</w:t>
      </w:r>
      <w:r w:rsidRPr="000A466A">
        <w:rPr>
          <w:rFonts w:ascii="Times New Roman" w:hAnsi="Times New Roman" w:cs="Times New Roman"/>
          <w:sz w:val="21"/>
          <w:szCs w:val="21"/>
        </w:rPr>
        <w:lastRenderedPageBreak/>
        <w:t>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GAATGGAGTGGAGAAAGTTAGAAGGTAGTGTTGTCATTAGCAGTCATTACTACCTGGGCAGTACAGAGGAACTTCAGATAAAGCTCCTGGCATCCACTGAGGCGGGGAGGGACAGATAGAAACTTGGTCTGAGAGTTATGGTCTAGTAGACCTGGAATCCACAATGTAAAAGTTGGCCAGCTCCTGGCCATATATCCTAAAAAAGAGCTGGCATGTTATTGGGAAGATAAAGTGGGGGAAATCTGGCTTACTGGGCCCTATAGTAATGCTGTCTATGTATGTGTGCTCTCTCAAAAACAGGTAAAGTCCTTCCTGGGGTGGATGCTCTCAGCAATATTTAGTACTTTCCTGCCTTTTAGTTCCTGTGCACAGCCCCTAAGTCAACTTAGCATTTTCTGCATCTCCACTTGGCATTAGCTAAAACCTTCCATGTCAAGATTCAGCTAGTGGCCAAGAGATGCAGTGCCAGGAACCCTTAAACAGTTGCACAGCATCTCAGCTCATCTTCACTGCACCCTGGATTTGCATACATTCTTCAAGATCCCATTTGAATTTTTTAGTGACTAAACCATTGTGCATTCTAGAGTGCATATATTTATATTTTGCCTGTTAAAAAGAAAGTGAGCAGTGTTAGCTTAGTTCTCTTTTGATGTAGGTTATTATGATTAGCTTTGTCACTGTTTCACTACTCAGCATGGAAACAAGATGAAATTCCATTTGTAGGTAGTGAGACAAAATTGATGATCCATTAAGTAAACAATAAAAGTGTCCATTGAAACCGTGATTTTTTTTTTTTTCCTGTCATACTTTGTTAGGAAGGGTGAGAATAGAATCTTGAGGAACGGATCAGATGTCTATATTGCTGAATGCAAGAAGTGGGGCAGCAGCAGTGGAGAGATGGGACAATTAGATAAATGTCCATTCTTTATCAAGGGCCTACTTTATGGCAGACATTGTGCTAGTGCTTTTATTCTAACTTTTATTTTTATCAGTTACACATGATCATAATTTAAAAAGTCAAGGCTTATAACAAAAAAGCCCCAGCCCATTCCTCCCATTCAAGATTCCCACTCCCCAGAGGTGACCACTTTCAACTCTTGAGTTTTTCAGGTATATACCTCCATGTTTCTAAGTAATATGCTTATATTGTTCACTTCTTTTTTTTTTATTTTTTAAAGAAATCTATTTCATACCATGGAGGAAGGCTCTGTTCCACATATATTTCCACTTCTTCATTCTCTCGGTATAGTTTTGTCACAATTATAGATTAGATCAAAAGTCTACATAACTAATACAGCTGAGCTATGTAGTATGCTATGATTAAATTTACTTATGTAACTTTTATTGTCTTTGGCATTAACAGTGTTTCAAAAAATTTTCTGTGTATACCCATCAGTGATTCATTCCCAAATCTTCTAGAAGCATAAGTGTCTCAATATATTAAAACATATTGAATAATCCTTGTTAGAGTTATCCCTGCAGGAGTCCTTAGTGCTCCTTTATCCAATTTGTACTTGATGCCCTCTAGGCAGGGTGTACAGCTAGCTGTTGCT</w:t>
      </w:r>
      <w:r w:rsidRPr="000A466A">
        <w:rPr>
          <w:rFonts w:ascii="Times New Roman" w:hAnsi="Times New Roman" w:cs="Times New Roman"/>
          <w:sz w:val="21"/>
          <w:szCs w:val="21"/>
        </w:rPr>
        <w:lastRenderedPageBreak/>
        <w:t>CTGGTATTTCCTATAACCTTCTTGGGGATTTCTTTTACCTCCTGTGTTAGACTCCTGTTTTCTGGATTCCCCCTTTTCCCTCTTTCTTGGTCTACTTTTTGTAGAACACAAGACTCTACTAGCTTCCTGAGAAAGGGTGCCTGGGAGGCAAAATCTCTAAGACTTTGTAAGTCTGAAAATGTCTTTATTCGACCCTTATACTTGATTCCTAGTTTGGCTATATATAGAATTTTAGCCTGAGTATCACTTTTTGAGACTCGAAGCCACTGTTTCATTGTCACTATTGAGAATCTAAATGGCCATTCGGATTCTTTCATCATCTTTATAATTTTACCTTCCTATTTCTTTCCTGTCCTTTTAATGGAGTTTTGGGAGAGAGCAGAGGTAAACATGATTTGAAAAAGCCATGTCTGACCAGAAATTCTGTGCTGGAAAGATATGTATTTCACCTTTAGGGACAAAGAAATAAACTTTTGGACAGGACCACAGAGCTAGTAAGTAACAGCAGGGATTCAAGTCCAGGTTTGTCTGGTTCCAGTGGCTGATGCTTTTCCAATGTGCCTCCGTCCCTGACATGATGCTTCTAGGCTATAGATGCTTCTAGACTCTATCCCTGACATGATGCTTCTAGACTATTTTGTTTAACCCTGGATAGAATAGCAAAAGAAAATTTTGGTGGTTGCTCTAAACAAAACAGAAATTTGAAAGCTCAAGTTTTTTCTTCATTTGTATTTTAGTTAATACTGTACCCATATTTGTAGTTAATTTTAAATTGTACCATGTTTCTGCATACCTCTATGGGTACTCAGGAATTCTAGTCCAATTTTTGTGACTTTTTCCTACTGATTACCTTTCCTCCAACGTTTTAAAAATTATTTCAAATGGAACTGAAAGAAGCATAAACTCCCATAAACCCAGCACCTAGACTCTACAATTGCCAACATTATCTATCCAACAATCTCTGACTGTACCTTTTAAGTACTTTCTACTGGACTGTTTCCAGGATCACCCCTCATTTATTTGGGTTGTTAACCTAAAGAATGAATGGGGGAATCTCCAGTCATAAACAACTTGTCAATTAGGCAAATATTTGAGTTCCTTCTATGTGCTTAAAGACGTGATAGAGGGAATATAAGAGCATTTATGTTCTGAAGGAATTTTTAACCTAACCAAAGAAGATAGTAGATAACTTGTGTGCATATAAGCTAGAACAGTATAAGGGGCCGGGCATGGTGGCTTACGCCTGTAATCCCAGGACTTTGGGAGGCCAAGGCGGGCAGATCACCTGTCAGGAGT</w:t>
      </w:r>
    </w:p>
    <w:p w14:paraId="0915F96B" w14:textId="2B0E3458" w:rsidR="000A466A" w:rsidRDefault="000A466A" w:rsidP="003424E2">
      <w:pPr>
        <w:rPr>
          <w:rFonts w:ascii="Times New Roman" w:hAnsi="Times New Roman" w:cs="Times New Roman"/>
          <w:sz w:val="21"/>
          <w:szCs w:val="21"/>
        </w:rPr>
      </w:pPr>
    </w:p>
    <w:p w14:paraId="67CF8C61" w14:textId="0A2DCB76" w:rsidR="000A466A" w:rsidRPr="000A466A" w:rsidRDefault="000A466A" w:rsidP="000A466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PGK1 </w:t>
      </w:r>
      <w:r w:rsidRPr="000A466A">
        <w:rPr>
          <w:rFonts w:ascii="Times New Roman" w:hAnsi="Times New Roman" w:cs="Times New Roman"/>
          <w:i/>
          <w:iCs/>
        </w:rPr>
        <w:t xml:space="preserve">with </w:t>
      </w:r>
      <w:r>
        <w:rPr>
          <w:rFonts w:ascii="Times New Roman" w:hAnsi="Times New Roman" w:cs="Times New Roman"/>
          <w:i/>
          <w:iCs/>
        </w:rPr>
        <w:t>reverse plasmid backbone</w:t>
      </w:r>
      <w:r w:rsidRPr="000A466A">
        <w:rPr>
          <w:rFonts w:ascii="Times New Roman" w:hAnsi="Times New Roman" w:cs="Times New Roman"/>
          <w:i/>
          <w:iCs/>
        </w:rPr>
        <w:t xml:space="preserve"> insertion:</w:t>
      </w:r>
    </w:p>
    <w:p w14:paraId="5AFAEFD4" w14:textId="6399557A" w:rsidR="000A466A" w:rsidRPr="000A466A" w:rsidRDefault="000A466A" w:rsidP="003424E2">
      <w:pPr>
        <w:rPr>
          <w:rFonts w:ascii="Times New Roman" w:hAnsi="Times New Roman" w:cs="Times New Roman"/>
          <w:sz w:val="21"/>
          <w:szCs w:val="21"/>
        </w:rPr>
      </w:pPr>
      <w:r w:rsidRPr="000A466A">
        <w:rPr>
          <w:rFonts w:ascii="Times New Roman" w:hAnsi="Times New Roman" w:cs="Times New Roman"/>
          <w:sz w:val="21"/>
          <w:szCs w:val="21"/>
        </w:rPr>
        <w:t>TGCAGCCCTGAGTTCTGGTCTTGGTGGAGGTGGTGTTTAAGTAGCTTTTCTTGATAGCTCATCTTCTCTTTCACCTCTACCCCTCAGGGCTTGGACTGTGGTCCTGAAAGCAGCAAGAAGTATGCTGAGGCTGTCACTCGGGCTAAGCAGATTGTGTGGAATGGTCCTGTGGGGGTATTTGAATGGGAAGCTTTTGCCCGGGGAACCAAAGCTCTCATGGATGAGGTGGTGAAAGCCACTTCTAGGGGCTGCATCACCATCATAGGTAAGCGGTCCTATACAAAGCTAATACCCATATAAGCTGGCAGAATTCTGATCAGAGGAAGGTGGAATGGAGAACTTCTTCTATGTCTCTTTATTCTGGGTAAATGTTAAGAGGTAAACAGGTAGGTAATTTACAGAGGAGCCTCTTGGTAAGATAGAGTTGGGGGTTTATCAGCTACCTTTTGGGTTGGGGAGCACACTGCCTTACAGTTTTGGTGCCAATCCCTTTTTTTTCTTTTCTCTCTTTTCCCTTTTTACCTGGCTTTCATTCAACAGGTGGTGGAGACACTGCCACTTGCTGTGCCAAATGGAACACGGAGGATAAAGTCAGCCATGTGAGCACTGGGGGTGGTGCCAGTTTGGAGCTCCTGGAAGGTGAGGGTCTTCTGTTTTTTGGCTTGTTTGGGATAAGGGTGGACTGTGCAGTGAGAGGTGGGTA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</w:t>
      </w:r>
      <w:r w:rsidRPr="000A466A">
        <w:rPr>
          <w:rFonts w:ascii="Times New Roman" w:hAnsi="Times New Roman" w:cs="Times New Roman"/>
          <w:sz w:val="21"/>
          <w:szCs w:val="21"/>
        </w:rPr>
        <w:lastRenderedPageBreak/>
        <w:t>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GAATGGAGTGGAGAAAGTTAGAAGGTAGTGTTGTCATTAGCAGTCATTACTACCTGGGCAGTACAGAGGAACTTCAGATAAAGCTCCTGGCATCCACTGAGGCGGGGAGGGACAGATAGAAACTTGGTCTGAGAGTTATGGTCTAGTAGACCTGGAATCCACAATGTAAAAGTTGGCCAGCTCCTGGCCATATATCCTAAAAAAGAGCTGGCATGTTATTGGGAAGATAAAGTGGGGGAAATCTGGCTTACTGGGCCCTATAGTAATGCTGTCTATGTATGTGTGCTCTCTCAAAAACAGGTAAAGTCCTTCCTGGGGTGGATGCTCTCAGCAATATTTAGTACTTTCCTGCCTTTTAGTTCCTGTGCACAGCCCCTAAGTCAACTTAGCATTTTCTGCATCTCCACTTGGCATTAGCTAAAACCTTCCATGTCAAGATTCAGCTAGTGGCCAAGAGATGCAGTGCCAGGAACCCTTAAACAGTTGCACAGCATCTCAGCTCATCTTCACTGCACCCTGGATTTGCATACATTCTTCAAGATCCCATTTGAATTTTTTAGTGACTAAACCATTGTGCATTCTAGAGTGCATATATTTATATTTTGCCTGTTAAAAAGAAAGTGAGCAGTGTTAGCTTAGTTCTCTTTTGATGTAGGTTATTATGATTAGCTTTGTCACTGTTTCACTACTCAGCATGGAAACAAGATGAAATTCCATTTGTAGGTAGTGAGACAAAATTGATGATCCATTAAGTAAACAATAAAAGTGTCCATTGAAACCGTGATTTTTTTTT</w:t>
      </w:r>
      <w:r w:rsidRPr="000A466A">
        <w:rPr>
          <w:rFonts w:ascii="Times New Roman" w:hAnsi="Times New Roman" w:cs="Times New Roman"/>
          <w:sz w:val="21"/>
          <w:szCs w:val="21"/>
        </w:rPr>
        <w:lastRenderedPageBreak/>
        <w:t>TTTTCCTGTCATACTTTGTTAGGAAGGGTGAGAATAGAATCTTGAGGAACGGATCAGATGTCTATATTGCTGAATGCAAGAAGTGGGGCAGCAGCAGTGGAGAGATGGGACAATTAGATAAATGTCCATTCTTTATCAAGGGCCTACTTTATGGCAGACATTGTGCTAGTGCTTTTATTCTAACTTTTATTTTTATCAGTTACACATGATCATAATTTAAAAAGTCAAGGCTTATAACAAAAAAGCCCCAGCCCATTCCTCCCATTCAAGATTCCCACTCCCCAGAGGTGACCACTTTCAACTCTTGAGTTTTTCAGGTATATACCTCCATGTTTCTAAGTAATATGCTTATATTGTTCACTTCTTTTTTTTTTATTTTTTAAAGAAATCTATTTCATACCATGGAGGAAGGCTCTGTTCCACATATATTTCCACTTCTTCATTCTCTCGGTATAGTTTTGTCACAATTATAGATTAGATCAAAAGTCTACATAACTAATACAGCTGAGCTATGTAGTATGCTATGATTAAATTTACTTATGTAACTTTTATTGTCTTTGGCATTAACAGTGTTTCAAAAAATTTTCTGTGTATACCCATCAGTGATTCATTCCCAAATCTTCTAGAAGCATAAGTGTCTCAATATATTAAAACATATTGAATAATCCTTGTTAGAGTTATCCCTGCAGGAGTCCTTAGTGCTCCTTTATCCAATTTGTACTTGATGCCCTCTAGGCAGGGTGTACAGCTAGCTGTTGCTCTGGTATTTCCTATAACCTTCTTGGGGATTTCTTTTACCTCCTGTGTTAGACTCCTGTTTTCTGGATTCCCCCTTTTCCCTCTTTCTTGGTCTACTTTTTGTAGAACACAAGACTCTACTAGCTTCCTGAGAAAGGGTGCCTGGGAGGCAAAATCTCTAAGACTTTGTAAGTCTGAAAATGTCTTTATTCGACCCTTATACTTGATTCCTAGTTTGGCTATATATAGAATTTTAGCCTGAGTATCACTTTTTGAGACTCGAAGCCACTGTTTCATTGTCACTATTGAGAATCTAAATGGCCATTCGGATTCTTTCATCATCTTTATAATTTTACCTTCCTATTTCTTTCCTGTCCTTTTAATGGAGTTTTGGGAGAGAGCAGAGGTAAACATGATTTGAAAAAGCCATGTCTGACCAGAAATTCTGTGCTGGAAAGATATGTATTTCACCTTTAGGGACAAAGAAATAAACTTTTGGACAGGACCACAGAGCTAGTAAGTAACAGCAGGGATTCAAGTCCAGGTTTGTCTGGTTCCAGTGGCTGATGCTTTTCCAATGTGCCTCCGTCCCTGACATGATGCTTCTAGGCTATAGATGCTTCTAGACTCTATCCCTGACATGATGCTTCTAGACTATTTTGTTTAACCCTGGATAGAATAGCAAAAGAAAATTTTGGTGGTTGCTCTAAACAAAACAGAAATTTGAAAGCTCAAGTTTTTTCTTCATTTGTATTTTAGTTAATACTGTACCCATATTTGTAGTTAATTTTAAATTGTACCATGTTTCTGCATACCTCTATGGGTACTCAGGAATTCTAGTCCAATTTTTGTGACTTTTTCCTACTGATTACCTTTCCTCCAACGTTTTAAAAATTATTTCAAATGGAACTGAAAGAAGCATAAACTCCCATAAACCCAGCACCTAGACTCTACAATTGCCAACATTATCTATCCAACAATCTCTGACTGTACCTTTTAAGTACTTTCTACTGGACTGTTTCCAGGATCACCCCTCATTTATTTGGGTTGTTAACCTAAAGAATGAATGGGGGAATCTCCAGTCATAAACAACTTGTCAATTAGGCAAATATTTGAGTTCCTTCTATGTGCTTAAAGACGTGATAGAGGGAATATAAGAGCATTTATGTTCTGAAGGAATTTTTAACCTAACCAAAGAAGATAGTAGATAACTTGTGTGCATATAAGCTAGAACAGTATAAGGGGCCGGGCATGGTGGCTTACGCCTGTAATCCCAGGACTTTGGGAGGCCAAGGCGGGCAGATCACCTGTCAGGAGT</w:t>
      </w:r>
    </w:p>
    <w:sectPr w:rsidR="000A466A" w:rsidRPr="000A466A" w:rsidSect="00C34471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F634A" w14:textId="77777777" w:rsidR="00431AC6" w:rsidRDefault="00431AC6" w:rsidP="003424E2">
      <w:r>
        <w:separator/>
      </w:r>
    </w:p>
  </w:endnote>
  <w:endnote w:type="continuationSeparator" w:id="0">
    <w:p w14:paraId="4EF500BE" w14:textId="77777777" w:rsidR="00431AC6" w:rsidRDefault="00431AC6" w:rsidP="00342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4690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62AEDA" w14:textId="3F598AFF" w:rsidR="00A23084" w:rsidRDefault="00A23084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A8AB87" w14:textId="77777777" w:rsidR="005E6A57" w:rsidRDefault="00431AC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ACD5F" w14:textId="77777777" w:rsidR="00431AC6" w:rsidRDefault="00431AC6" w:rsidP="003424E2">
      <w:r>
        <w:separator/>
      </w:r>
    </w:p>
  </w:footnote>
  <w:footnote w:type="continuationSeparator" w:id="0">
    <w:p w14:paraId="733FDEE8" w14:textId="77777777" w:rsidR="00431AC6" w:rsidRDefault="00431AC6" w:rsidP="00342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yNDOzNDMwNzC2NDVU0lEKTi0uzszPAykwrAUAaFy6rSwAAAA="/>
  </w:docVars>
  <w:rsids>
    <w:rsidRoot w:val="00486718"/>
    <w:rsid w:val="00034757"/>
    <w:rsid w:val="000A466A"/>
    <w:rsid w:val="000C6321"/>
    <w:rsid w:val="000F794D"/>
    <w:rsid w:val="00186C3C"/>
    <w:rsid w:val="00294CC6"/>
    <w:rsid w:val="003424E2"/>
    <w:rsid w:val="00384930"/>
    <w:rsid w:val="00431AC6"/>
    <w:rsid w:val="00486718"/>
    <w:rsid w:val="004A2B78"/>
    <w:rsid w:val="004A3840"/>
    <w:rsid w:val="004C7779"/>
    <w:rsid w:val="0056234F"/>
    <w:rsid w:val="006E5A88"/>
    <w:rsid w:val="00753A66"/>
    <w:rsid w:val="009112CC"/>
    <w:rsid w:val="00A23084"/>
    <w:rsid w:val="00AB310B"/>
    <w:rsid w:val="00B84426"/>
    <w:rsid w:val="00C25A1A"/>
    <w:rsid w:val="00C34471"/>
    <w:rsid w:val="00D06721"/>
    <w:rsid w:val="00F1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D8330"/>
  <w15:chartTrackingRefBased/>
  <w15:docId w15:val="{56F11848-E57F-45D5-A846-07CB1B436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2CC"/>
    <w:rPr>
      <w:rFonts w:ascii="SimSun" w:eastAsia="SimSun" w:hAnsi="SimSun" w:cs="SimSu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4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4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4E2"/>
    <w:rPr>
      <w:sz w:val="18"/>
      <w:szCs w:val="18"/>
    </w:rPr>
  </w:style>
  <w:style w:type="table" w:styleId="a7">
    <w:name w:val="Table Grid"/>
    <w:basedOn w:val="a1"/>
    <w:uiPriority w:val="39"/>
    <w:rsid w:val="00342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3</Pages>
  <Words>7960</Words>
  <Characters>45375</Characters>
  <Application>Microsoft Office Word</Application>
  <DocSecurity>0</DocSecurity>
  <Lines>378</Lines>
  <Paragraphs>106</Paragraphs>
  <ScaleCrop>false</ScaleCrop>
  <Company/>
  <LinksUpToDate>false</LinksUpToDate>
  <CharactersWithSpaces>5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Zijun</dc:creator>
  <cp:keywords/>
  <dc:description/>
  <cp:lastModifiedBy>Zhang Xiao-Bing</cp:lastModifiedBy>
  <cp:revision>16</cp:revision>
  <dcterms:created xsi:type="dcterms:W3CDTF">2021-08-05T12:16:00Z</dcterms:created>
  <dcterms:modified xsi:type="dcterms:W3CDTF">2021-08-12T04:38:00Z</dcterms:modified>
</cp:coreProperties>
</file>